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92770" w14:textId="5FDD8DE5" w:rsidR="002204F0" w:rsidRPr="00072289" w:rsidRDefault="002204F0" w:rsidP="002204F0">
      <w:pPr>
        <w:autoSpaceDE w:val="0"/>
        <w:autoSpaceDN w:val="0"/>
        <w:adjustRightInd w:val="0"/>
        <w:spacing w:line="480" w:lineRule="auto"/>
        <w:rPr>
          <w:rFonts w:ascii="Times New Roman" w:eastAsia="TimesNewRomanMTStd-Bold" w:hAnsi="Times New Roman"/>
          <w:b/>
          <w:bCs/>
          <w:color w:val="000000" w:themeColor="text1"/>
          <w:sz w:val="24"/>
          <w:szCs w:val="24"/>
        </w:rPr>
      </w:pPr>
      <w:r w:rsidRPr="00072289">
        <w:rPr>
          <w:rFonts w:ascii="Times New Roman" w:eastAsia="TimesNewRomanMTStd-Bold" w:hAnsi="Times New Roman"/>
          <w:b/>
          <w:bCs/>
          <w:color w:val="000000" w:themeColor="text1"/>
          <w:sz w:val="24"/>
          <w:szCs w:val="24"/>
        </w:rPr>
        <w:t>Supplementary Information for</w:t>
      </w:r>
    </w:p>
    <w:p w14:paraId="4933266B" w14:textId="77777777" w:rsidR="002204F0" w:rsidRPr="00CC2239" w:rsidRDefault="002204F0" w:rsidP="002204F0">
      <w:pPr>
        <w:autoSpaceDE w:val="0"/>
        <w:autoSpaceDN w:val="0"/>
        <w:adjustRightInd w:val="0"/>
        <w:spacing w:line="480" w:lineRule="auto"/>
        <w:rPr>
          <w:rFonts w:ascii="Times New Roman" w:eastAsia="TimesNewRomanMTStd-Bold" w:hAnsi="Times New Roman"/>
          <w:b/>
          <w:bCs/>
          <w:color w:val="000000" w:themeColor="text1"/>
          <w:sz w:val="24"/>
          <w:szCs w:val="24"/>
        </w:rPr>
      </w:pPr>
    </w:p>
    <w:p w14:paraId="211FA401" w14:textId="710ADFA8" w:rsidR="002204F0" w:rsidRPr="00CC2239" w:rsidRDefault="002204F0" w:rsidP="002204F0">
      <w:pPr>
        <w:autoSpaceDE w:val="0"/>
        <w:autoSpaceDN w:val="0"/>
        <w:adjustRightInd w:val="0"/>
        <w:spacing w:line="480" w:lineRule="auto"/>
        <w:rPr>
          <w:rFonts w:ascii="Times New Roman" w:eastAsia="TimesNewRomanMTStd-Bold" w:hAnsi="Times New Roman"/>
          <w:b/>
          <w:bCs/>
          <w:color w:val="000000" w:themeColor="text1"/>
          <w:sz w:val="28"/>
          <w:szCs w:val="28"/>
        </w:rPr>
      </w:pPr>
      <w:r w:rsidRPr="00CC2239">
        <w:rPr>
          <w:rFonts w:ascii="Times New Roman" w:eastAsia="TimesNewRomanMTStd-Bold" w:hAnsi="Times New Roman"/>
          <w:b/>
          <w:bCs/>
          <w:color w:val="000000" w:themeColor="text1"/>
          <w:sz w:val="28"/>
          <w:szCs w:val="28"/>
        </w:rPr>
        <w:t>Dysregulation of Post-transcriptional Modification by Copy Number Variable MicroRNAs in Schizophrenia with Enhanced Glycation Stress</w:t>
      </w:r>
    </w:p>
    <w:p w14:paraId="55E36D63" w14:textId="77777777" w:rsidR="002204F0" w:rsidRPr="00CC2239" w:rsidRDefault="002204F0" w:rsidP="002204F0">
      <w:pPr>
        <w:autoSpaceDE w:val="0"/>
        <w:autoSpaceDN w:val="0"/>
        <w:adjustRightInd w:val="0"/>
        <w:spacing w:line="480" w:lineRule="auto"/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</w:pPr>
    </w:p>
    <w:p w14:paraId="10E8638E" w14:textId="195DAD63" w:rsidR="002204F0" w:rsidRPr="00CC2239" w:rsidRDefault="002204F0" w:rsidP="002204F0">
      <w:pPr>
        <w:autoSpaceDE w:val="0"/>
        <w:autoSpaceDN w:val="0"/>
        <w:adjustRightInd w:val="0"/>
        <w:spacing w:line="480" w:lineRule="auto"/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</w:pPr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 xml:space="preserve">Akane Yoshikawa MD, PhD, </w:t>
      </w:r>
      <w:proofErr w:type="spellStart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Itaru</w:t>
      </w:r>
      <w:proofErr w:type="spellEnd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Kushima</w:t>
      </w:r>
      <w:proofErr w:type="spellEnd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 xml:space="preserve"> MD, PhD, Mitsuhiro Miyashita MD, PhD, Kazuya </w:t>
      </w:r>
      <w:proofErr w:type="spellStart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Toriumi</w:t>
      </w:r>
      <w:proofErr w:type="spellEnd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 xml:space="preserve"> PhD, Kazuhiro Suzuki MD, Yasue Horiuchi PhD, </w:t>
      </w:r>
      <w:proofErr w:type="spellStart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Hideya</w:t>
      </w:r>
      <w:proofErr w:type="spellEnd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Kawaji</w:t>
      </w:r>
      <w:proofErr w:type="spellEnd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 xml:space="preserve"> PhD</w:t>
      </w:r>
      <w:r w:rsidRPr="00CC2239">
        <w:rPr>
          <w:rFonts w:ascii="Times New Roman" w:eastAsia="TimesNewRomanMTStd-Bold" w:hAnsi="Times New Roman"/>
          <w:bCs/>
          <w:kern w:val="0"/>
          <w:sz w:val="24"/>
          <w:szCs w:val="24"/>
        </w:rPr>
        <w:t xml:space="preserve">, </w:t>
      </w:r>
      <w:proofErr w:type="spellStart"/>
      <w:r w:rsidRPr="00CC2239">
        <w:rPr>
          <w:rFonts w:ascii="Times New Roman" w:eastAsia="TimesNewRomanMTStd-Bold" w:hAnsi="Times New Roman"/>
          <w:bCs/>
          <w:kern w:val="0"/>
          <w:sz w:val="24"/>
          <w:szCs w:val="24"/>
        </w:rPr>
        <w:t>Shunya</w:t>
      </w:r>
      <w:proofErr w:type="spellEnd"/>
      <w:r w:rsidRPr="00CC2239">
        <w:rPr>
          <w:rFonts w:ascii="Times New Roman" w:eastAsia="TimesNewRomanMTStd-Bold" w:hAnsi="Times New Roman"/>
          <w:bCs/>
          <w:kern w:val="0"/>
          <w:sz w:val="24"/>
          <w:szCs w:val="24"/>
        </w:rPr>
        <w:t xml:space="preserve"> Takizawa MD, PhD, Norio </w:t>
      </w:r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Ozaki MD, PhD, Masanari Itokawa MD, PhD, Makoto Arai PhD*</w:t>
      </w:r>
    </w:p>
    <w:p w14:paraId="3E400A57" w14:textId="77777777" w:rsidR="002204F0" w:rsidRPr="00CC2239" w:rsidRDefault="002204F0" w:rsidP="002204F0">
      <w:pPr>
        <w:autoSpaceDE w:val="0"/>
        <w:autoSpaceDN w:val="0"/>
        <w:adjustRightInd w:val="0"/>
        <w:spacing w:line="480" w:lineRule="auto"/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</w:pPr>
    </w:p>
    <w:p w14:paraId="1A53F814" w14:textId="77777777" w:rsidR="00242788" w:rsidRDefault="00242788" w:rsidP="002204F0">
      <w:pPr>
        <w:spacing w:line="480" w:lineRule="auto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*</w:t>
      </w:r>
      <w:r w:rsidR="002204F0" w:rsidRPr="00CC2239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Corresponding Author:</w:t>
      </w:r>
      <w:r w:rsidR="002204F0" w:rsidRPr="00CC2239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2204F0" w:rsidRPr="00CC2239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ab/>
      </w:r>
    </w:p>
    <w:p w14:paraId="5354D34B" w14:textId="3D1BB1AF" w:rsidR="002204F0" w:rsidRPr="00CC2239" w:rsidRDefault="00242788" w:rsidP="00242788">
      <w:pPr>
        <w:spacing w:line="480" w:lineRule="auto"/>
        <w:ind w:firstLineChars="350" w:firstLine="84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Makoto Arai PhD, </w:t>
      </w:r>
      <w:r w:rsidR="002204F0"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Project Leader,</w:t>
      </w:r>
    </w:p>
    <w:p w14:paraId="783AD5C2" w14:textId="77777777" w:rsidR="002204F0" w:rsidRPr="00CC2239" w:rsidRDefault="002204F0" w:rsidP="002204F0">
      <w:pPr>
        <w:autoSpaceDE w:val="0"/>
        <w:autoSpaceDN w:val="0"/>
        <w:adjustRightInd w:val="0"/>
        <w:spacing w:line="480" w:lineRule="auto"/>
        <w:ind w:left="840"/>
        <w:rPr>
          <w:rFonts w:ascii="Times New Roman" w:hAnsi="Times New Roman"/>
          <w:color w:val="000000" w:themeColor="text1"/>
          <w:sz w:val="24"/>
          <w:szCs w:val="24"/>
        </w:rPr>
      </w:pPr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Schizophrenia Research Project,</w:t>
      </w:r>
      <w:r w:rsidRPr="00CC223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Department of Psychiatry and Behavioral Sciences, Tokyo Metropolitan Institute of Medical Science</w:t>
      </w:r>
    </w:p>
    <w:p w14:paraId="04277ACD" w14:textId="77777777" w:rsidR="002204F0" w:rsidRPr="00CC2239" w:rsidRDefault="002204F0" w:rsidP="002204F0">
      <w:pPr>
        <w:autoSpaceDE w:val="0"/>
        <w:autoSpaceDN w:val="0"/>
        <w:adjustRightInd w:val="0"/>
        <w:spacing w:line="480" w:lineRule="auto"/>
        <w:ind w:firstLine="840"/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</w:pPr>
      <w:bookmarkStart w:id="0" w:name="_Hlk47346997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 xml:space="preserve">2-1-6, </w:t>
      </w:r>
      <w:proofErr w:type="spellStart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Kamikitazawa</w:t>
      </w:r>
      <w:proofErr w:type="spellEnd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, Setagaya-</w:t>
      </w:r>
      <w:proofErr w:type="spellStart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ku</w:t>
      </w:r>
      <w:proofErr w:type="spellEnd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 xml:space="preserve">, </w:t>
      </w:r>
      <w:bookmarkEnd w:id="0"/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Tokyo, 156-8506, Japan.</w:t>
      </w:r>
    </w:p>
    <w:p w14:paraId="799EBFBE" w14:textId="77777777" w:rsidR="002204F0" w:rsidRPr="00CC2239" w:rsidRDefault="002204F0" w:rsidP="002204F0">
      <w:pPr>
        <w:autoSpaceDE w:val="0"/>
        <w:autoSpaceDN w:val="0"/>
        <w:adjustRightInd w:val="0"/>
        <w:spacing w:line="480" w:lineRule="auto"/>
        <w:ind w:firstLine="840"/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</w:pPr>
      <w:r w:rsidRPr="00CC2239"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  <w:t>Tel: +81-3-6834-2380 Direct: 3824; Fax: +81-3-6834-2389</w:t>
      </w:r>
    </w:p>
    <w:p w14:paraId="5A2EE1D8" w14:textId="77777777" w:rsidR="002204F0" w:rsidRPr="00CC2239" w:rsidRDefault="002204F0" w:rsidP="002204F0">
      <w:pPr>
        <w:autoSpaceDE w:val="0"/>
        <w:autoSpaceDN w:val="0"/>
        <w:adjustRightInd w:val="0"/>
        <w:spacing w:line="480" w:lineRule="auto"/>
        <w:ind w:firstLine="840"/>
        <w:rPr>
          <w:rFonts w:ascii="Times New Roman" w:eastAsia="TimesNewRomanMTStd-Bold" w:hAnsi="Times New Roman"/>
          <w:bCs/>
          <w:color w:val="000000" w:themeColor="text1"/>
          <w:kern w:val="0"/>
          <w:sz w:val="24"/>
          <w:szCs w:val="24"/>
        </w:rPr>
      </w:pPr>
      <w:r w:rsidRPr="00CC2239">
        <w:rPr>
          <w:rFonts w:ascii="Times New Roman" w:hAnsi="Times New Roman"/>
          <w:color w:val="000000" w:themeColor="text1"/>
          <w:sz w:val="24"/>
          <w:szCs w:val="24"/>
        </w:rPr>
        <w:t>Email: arai-mk@igakuken.or.jp</w:t>
      </w:r>
    </w:p>
    <w:p w14:paraId="539B0531" w14:textId="4DAAAE90" w:rsidR="002204F0" w:rsidRPr="00CC2239" w:rsidRDefault="002204F0" w:rsidP="002204F0">
      <w:pPr>
        <w:suppressAutoHyphens/>
        <w:spacing w:line="48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</w:p>
    <w:p w14:paraId="27F7B383" w14:textId="7AFA9C2B" w:rsidR="002204F0" w:rsidRPr="00B50B8C" w:rsidRDefault="002204F0" w:rsidP="002204F0">
      <w:pPr>
        <w:suppressAutoHyphens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B50B8C">
        <w:rPr>
          <w:rFonts w:ascii="Times New Roman" w:hAnsi="Times New Roman"/>
          <w:b/>
          <w:bCs/>
          <w:kern w:val="0"/>
          <w:sz w:val="24"/>
          <w:szCs w:val="24"/>
        </w:rPr>
        <w:t>This file includes:</w:t>
      </w:r>
    </w:p>
    <w:p w14:paraId="2751C614" w14:textId="05ADE36E" w:rsidR="002204F0" w:rsidRPr="00CC2239" w:rsidRDefault="002204F0" w:rsidP="002204F0">
      <w:pPr>
        <w:pStyle w:val="a3"/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C2239">
        <w:rPr>
          <w:rFonts w:ascii="Times New Roman" w:hAnsi="Times New Roman"/>
          <w:color w:val="000000" w:themeColor="text1"/>
          <w:kern w:val="0"/>
          <w:sz w:val="24"/>
          <w:szCs w:val="24"/>
        </w:rPr>
        <w:t>Supplementary Figures S1 to</w:t>
      </w:r>
      <w:r w:rsidRPr="00B50B8C">
        <w:rPr>
          <w:rFonts w:ascii="Times New Roman" w:hAnsi="Times New Roman"/>
          <w:kern w:val="0"/>
          <w:sz w:val="24"/>
          <w:szCs w:val="24"/>
        </w:rPr>
        <w:t xml:space="preserve"> S</w:t>
      </w:r>
      <w:r w:rsidR="00B50B8C" w:rsidRPr="00B50B8C">
        <w:rPr>
          <w:rFonts w:ascii="Times New Roman" w:hAnsi="Times New Roman" w:hint="eastAsia"/>
          <w:kern w:val="0"/>
          <w:sz w:val="24"/>
          <w:szCs w:val="24"/>
        </w:rPr>
        <w:t>6</w:t>
      </w:r>
    </w:p>
    <w:p w14:paraId="5870DCB6" w14:textId="5FF28582" w:rsidR="002204F0" w:rsidRPr="00CC2239" w:rsidRDefault="002204F0" w:rsidP="002204F0">
      <w:pPr>
        <w:pStyle w:val="a3"/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C2239">
        <w:rPr>
          <w:rFonts w:ascii="Times New Roman" w:hAnsi="Times New Roman"/>
          <w:color w:val="000000" w:themeColor="text1"/>
          <w:kern w:val="0"/>
          <w:sz w:val="24"/>
          <w:szCs w:val="24"/>
        </w:rPr>
        <w:t>Supplementary Tables S1 to S5</w:t>
      </w:r>
    </w:p>
    <w:p w14:paraId="0EBDEFEF" w14:textId="1A69458E" w:rsidR="008004BA" w:rsidRPr="00CC2239" w:rsidRDefault="008004BA">
      <w:pPr>
        <w:widowControl/>
        <w:spacing w:after="160" w:line="259" w:lineRule="auto"/>
        <w:jc w:val="left"/>
        <w:rPr>
          <w:rFonts w:ascii="Times New Roman" w:hAnsi="Times New Roman"/>
        </w:rPr>
      </w:pPr>
      <w:r w:rsidRPr="00CC2239">
        <w:rPr>
          <w:rFonts w:ascii="Times New Roman" w:hAnsi="Times New Roman"/>
        </w:rPr>
        <w:br w:type="page"/>
      </w:r>
    </w:p>
    <w:p w14:paraId="539E0B16" w14:textId="1C0242DC" w:rsidR="00D47910" w:rsidRPr="00242788" w:rsidRDefault="008004BA" w:rsidP="00242788">
      <w:pPr>
        <w:jc w:val="center"/>
        <w:rPr>
          <w:rFonts w:ascii="Times New Roman" w:hAnsi="Times New Roman"/>
          <w:b/>
          <w:bCs/>
          <w:sz w:val="28"/>
          <w:szCs w:val="24"/>
          <w:u w:val="single"/>
        </w:rPr>
      </w:pPr>
      <w:r w:rsidRPr="00242788">
        <w:rPr>
          <w:rFonts w:ascii="Times New Roman" w:hAnsi="Times New Roman"/>
          <w:b/>
          <w:bCs/>
          <w:sz w:val="28"/>
          <w:szCs w:val="24"/>
          <w:u w:val="single"/>
        </w:rPr>
        <w:lastRenderedPageBreak/>
        <w:t>Supplementary Figures</w:t>
      </w:r>
    </w:p>
    <w:p w14:paraId="1DCBC4F2" w14:textId="77777777" w:rsidR="00CD5650" w:rsidRPr="00A82152" w:rsidRDefault="00CD5650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3BAA925F" w14:textId="19BE16D6" w:rsidR="008004BA" w:rsidRDefault="008004BA">
      <w:pPr>
        <w:rPr>
          <w:rFonts w:ascii="Times New Roman" w:hAnsi="Times New Roman"/>
        </w:rPr>
      </w:pPr>
    </w:p>
    <w:p w14:paraId="6A7C4BCE" w14:textId="77777777" w:rsidR="00242788" w:rsidRDefault="00242788">
      <w:pPr>
        <w:rPr>
          <w:rFonts w:ascii="Times New Roman" w:hAnsi="Times New Roman"/>
        </w:rPr>
      </w:pPr>
    </w:p>
    <w:p w14:paraId="3D7517BF" w14:textId="77777777" w:rsidR="00242788" w:rsidRPr="00CC2239" w:rsidRDefault="00242788">
      <w:pPr>
        <w:rPr>
          <w:rFonts w:ascii="Times New Roman" w:hAnsi="Times New Roman"/>
        </w:rPr>
      </w:pPr>
    </w:p>
    <w:p w14:paraId="2C7EDECB" w14:textId="4C21CDA3" w:rsidR="008004BA" w:rsidRPr="00CC2239" w:rsidRDefault="00CD5650">
      <w:pPr>
        <w:rPr>
          <w:rFonts w:ascii="Times New Roman" w:hAnsi="Times New Roman"/>
        </w:rPr>
      </w:pPr>
      <w:r>
        <w:rPr>
          <w:rFonts w:ascii="Times New Roman" w:hAnsi="Times New Roman"/>
          <w:i/>
          <w:iCs/>
          <w:noProof/>
          <w:color w:val="000000" w:themeColor="text1"/>
          <w:sz w:val="24"/>
          <w:szCs w:val="24"/>
        </w:rPr>
        <w:drawing>
          <wp:inline distT="0" distB="0" distL="0" distR="0" wp14:anchorId="47DAB1AB" wp14:editId="2BDEC397">
            <wp:extent cx="5937250" cy="2667000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40"/>
                    <a:stretch/>
                  </pic:blipFill>
                  <pic:spPr bwMode="auto">
                    <a:xfrm>
                      <a:off x="0" y="0"/>
                      <a:ext cx="593725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48F52" w14:textId="77777777" w:rsidR="00CD5650" w:rsidRDefault="00CD5650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</w:p>
    <w:p w14:paraId="068AA893" w14:textId="34A86D76" w:rsidR="000B2466" w:rsidRPr="000B2466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0B2466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upplementary Figure S1</w:t>
      </w:r>
    </w:p>
    <w:p w14:paraId="632CCDBE" w14:textId="2A37103C" w:rsidR="005C5638" w:rsidRPr="00CD5650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CD565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Distribution of the plasma pentosidine levels and total CNVs size per schizophrenia patient </w:t>
      </w:r>
    </w:p>
    <w:p w14:paraId="68BF94F5" w14:textId="77777777" w:rsidR="00993E47" w:rsidRDefault="00993E47" w:rsidP="000B246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071BCE3" w14:textId="5C489D18" w:rsidR="000B2466" w:rsidRPr="00CD5650" w:rsidRDefault="000B2466" w:rsidP="000B246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D5650">
        <w:rPr>
          <w:rFonts w:ascii="Times New Roman" w:hAnsi="Times New Roman"/>
          <w:color w:val="000000" w:themeColor="text1"/>
          <w:sz w:val="24"/>
          <w:szCs w:val="24"/>
        </w:rPr>
        <w:t>The average length of CNVs was 3.6 Mb in the PEN-SCZ group and 0.4Mb in the non-PEN-SCZ group, suggesting that larger deletions or duplications tend to be observed in the context of PEN-SCZ.</w:t>
      </w:r>
    </w:p>
    <w:p w14:paraId="76680DC1" w14:textId="77777777" w:rsidR="000B2466" w:rsidRPr="000B2466" w:rsidRDefault="000B2466" w:rsidP="000B2466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3596D033" w14:textId="77777777" w:rsidR="00555142" w:rsidRDefault="00555142">
      <w:pPr>
        <w:widowControl/>
        <w:spacing w:after="160" w:line="259" w:lineRule="auto"/>
        <w:jc w:val="left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635B95D8" w14:textId="1F1D005F" w:rsidR="00F92846" w:rsidRDefault="00F9284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E5D4FB7" wp14:editId="2066B43B">
            <wp:extent cx="5937250" cy="2787650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49549" w14:textId="3C7C0A54" w:rsidR="000B2466" w:rsidRPr="000B2466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0B2466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upplementary Figure S2</w:t>
      </w:r>
    </w:p>
    <w:p w14:paraId="3F1348E1" w14:textId="61DFAC9D" w:rsidR="00555142" w:rsidRPr="00555142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555142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Distribution of the plasma pentosidine levels and total number of genes within CNVs per schizophrenia patient </w:t>
      </w:r>
    </w:p>
    <w:p w14:paraId="74545C15" w14:textId="77777777" w:rsidR="00993E47" w:rsidRDefault="00993E47" w:rsidP="000B246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C3FC1DA" w14:textId="18C262C8" w:rsidR="000B2466" w:rsidRPr="00555142" w:rsidRDefault="000B2466" w:rsidP="000B246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5142">
        <w:rPr>
          <w:rFonts w:ascii="Times New Roman" w:hAnsi="Times New Roman"/>
          <w:color w:val="000000" w:themeColor="text1"/>
          <w:sz w:val="24"/>
          <w:szCs w:val="24"/>
        </w:rPr>
        <w:t>The average number of genes within CNVs was higher in PEN-SCZ, the enhanced glycation/oxidative stress subtype, than that in non-PEN-SCZ.</w:t>
      </w:r>
    </w:p>
    <w:p w14:paraId="24FC81BE" w14:textId="77777777" w:rsidR="000B2466" w:rsidRPr="000B2466" w:rsidRDefault="000B2466" w:rsidP="000B2466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2E55F6FE" w14:textId="77777777" w:rsidR="00555142" w:rsidRDefault="00555142">
      <w:pPr>
        <w:widowControl/>
        <w:spacing w:after="160" w:line="259" w:lineRule="auto"/>
        <w:jc w:val="left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306082EF" w14:textId="543C26BF" w:rsidR="001C6857" w:rsidRDefault="001C6857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FF7BCE1" wp14:editId="5C7D769C">
            <wp:extent cx="5937250" cy="3022600"/>
            <wp:effectExtent l="0" t="0" r="635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A1CAF" w14:textId="14B2F4A8" w:rsidR="000B2466" w:rsidRPr="000B2466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0B2466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upplementary Figure S3</w:t>
      </w:r>
    </w:p>
    <w:p w14:paraId="6D73D1B0" w14:textId="22A752B1" w:rsidR="00555142" w:rsidRPr="00555142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555142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Distribution of the plasma pentosidine levels and total number of copy number variable miRNA genes per schizophrenia patient </w:t>
      </w:r>
    </w:p>
    <w:p w14:paraId="17BBE99C" w14:textId="77777777" w:rsidR="00993E47" w:rsidRDefault="00993E47" w:rsidP="000B246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CFB2410" w14:textId="635D9221" w:rsidR="000B2466" w:rsidRPr="00555142" w:rsidRDefault="000B2466" w:rsidP="000B246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5142">
        <w:rPr>
          <w:rFonts w:ascii="Times New Roman" w:hAnsi="Times New Roman"/>
          <w:color w:val="000000" w:themeColor="text1"/>
          <w:sz w:val="24"/>
          <w:szCs w:val="24"/>
        </w:rPr>
        <w:t>In schizophrenia patients with enhanced glycation and oxidative stress, the total number of copy number variable miRNA genes was enriched compared with those in the non-glycation/oxidative stress subtype.</w:t>
      </w:r>
    </w:p>
    <w:p w14:paraId="59A36662" w14:textId="77777777" w:rsidR="000B2466" w:rsidRPr="000B2466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</w:p>
    <w:p w14:paraId="391C94AF" w14:textId="77777777" w:rsidR="001C6857" w:rsidRDefault="001C6857">
      <w:pPr>
        <w:widowControl/>
        <w:spacing w:after="160" w:line="259" w:lineRule="auto"/>
        <w:jc w:val="left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2FC2880B" w14:textId="477BB073" w:rsidR="006F3066" w:rsidRDefault="006F30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4674F69" wp14:editId="66EA5996">
            <wp:extent cx="5937250" cy="2165350"/>
            <wp:effectExtent l="0" t="0" r="635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B9F02" w14:textId="256506CC" w:rsidR="000B2466" w:rsidRPr="000B2466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0B2466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upplementary Figure S4</w:t>
      </w:r>
    </w:p>
    <w:p w14:paraId="3606D6F8" w14:textId="3F71C0BC" w:rsidR="00114090" w:rsidRPr="00114090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11409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Gene set enrichment analysis of the validated gene targets of miR-4300 </w:t>
      </w:r>
    </w:p>
    <w:p w14:paraId="0AF62777" w14:textId="77777777" w:rsidR="00993E47" w:rsidRDefault="00993E47" w:rsidP="000B2466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292FEEAA" w14:textId="1EFDD58C" w:rsidR="006F3066" w:rsidRDefault="000B2466" w:rsidP="000B2466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The gene set enrichment analysis using the validated targets of miR-4300 revealed enrichment </w:t>
      </w:r>
      <w:proofErr w:type="gramStart"/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of  </w:t>
      </w:r>
      <w:r w:rsidR="0020648C">
        <w:rPr>
          <w:rFonts w:ascii="Times New Roman" w:hAnsi="Times New Roman"/>
          <w:i/>
          <w:iCs/>
          <w:color w:val="000000" w:themeColor="text1"/>
          <w:sz w:val="24"/>
          <w:szCs w:val="24"/>
        </w:rPr>
        <w:t>“</w:t>
      </w:r>
      <w:proofErr w:type="gramEnd"/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>synaptic membrane adhesion to the extracellular matrix</w:t>
      </w:r>
      <w:r w:rsidR="0020648C">
        <w:rPr>
          <w:rFonts w:ascii="Times New Roman" w:hAnsi="Times New Roman"/>
          <w:i/>
          <w:iCs/>
          <w:color w:val="000000" w:themeColor="text1"/>
          <w:sz w:val="24"/>
          <w:szCs w:val="24"/>
        </w:rPr>
        <w:t>”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(27.3%; 5.5 × 10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-24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), </w:t>
      </w:r>
      <w:r w:rsidR="0020648C">
        <w:rPr>
          <w:rFonts w:ascii="Times New Roman" w:hAnsi="Times New Roman"/>
          <w:i/>
          <w:iCs/>
          <w:color w:val="000000" w:themeColor="text1"/>
          <w:sz w:val="24"/>
          <w:szCs w:val="24"/>
        </w:rPr>
        <w:t>“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>response to hormone</w:t>
      </w:r>
      <w:r w:rsidR="0020648C">
        <w:rPr>
          <w:rFonts w:ascii="Times New Roman" w:hAnsi="Times New Roman"/>
          <w:i/>
          <w:iCs/>
          <w:color w:val="000000" w:themeColor="text1"/>
          <w:sz w:val="24"/>
          <w:szCs w:val="24"/>
        </w:rPr>
        <w:t>”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(40.0%; 2.0 × 10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-8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>), and</w:t>
      </w:r>
      <w:r w:rsidR="0020648C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“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>postsynaptic endosome to lysosome and postsynaptic neurotransmitter receptor diffusion</w:t>
      </w:r>
      <w:r w:rsidR="0020648C">
        <w:rPr>
          <w:rFonts w:ascii="Times New Roman" w:hAnsi="Times New Roman"/>
          <w:i/>
          <w:iCs/>
          <w:color w:val="000000" w:themeColor="text1"/>
          <w:sz w:val="24"/>
          <w:szCs w:val="24"/>
        </w:rPr>
        <w:t>”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(26.0%; 4.6 × 10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-34</w:t>
      </w:r>
      <w:r w:rsidRPr="000B2466">
        <w:rPr>
          <w:rFonts w:ascii="Times New Roman" w:hAnsi="Times New Roman"/>
          <w:i/>
          <w:iCs/>
          <w:color w:val="000000" w:themeColor="text1"/>
          <w:sz w:val="24"/>
          <w:szCs w:val="24"/>
        </w:rPr>
        <w:t>).</w:t>
      </w:r>
    </w:p>
    <w:p w14:paraId="1C3B2E1E" w14:textId="77777777" w:rsidR="006F3066" w:rsidRDefault="006F3066">
      <w:pPr>
        <w:widowControl/>
        <w:spacing w:after="160" w:line="259" w:lineRule="auto"/>
        <w:jc w:val="left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br w:type="page"/>
      </w:r>
    </w:p>
    <w:p w14:paraId="208171F0" w14:textId="38D45402" w:rsidR="000B2466" w:rsidRPr="000B2466" w:rsidRDefault="0042003A" w:rsidP="000B2466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i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E0A8AC2" wp14:editId="1CD880DD">
            <wp:extent cx="5943600" cy="3327400"/>
            <wp:effectExtent l="0" t="0" r="0" b="635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3A8A1" w14:textId="77777777" w:rsidR="000B2466" w:rsidRPr="000B2466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</w:p>
    <w:p w14:paraId="6EC8FD28" w14:textId="77777777" w:rsidR="000B2466" w:rsidRPr="000B2466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0B2466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upplementary Figure S5</w:t>
      </w:r>
    </w:p>
    <w:p w14:paraId="2FA4CB1D" w14:textId="1F492B95" w:rsidR="000B2466" w:rsidRPr="008D39D8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8D39D8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Brain-specific expression of the </w:t>
      </w:r>
      <w:r w:rsidR="0042003A" w:rsidRPr="008D39D8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MDGA1</w:t>
      </w:r>
    </w:p>
    <w:p w14:paraId="5519A9FA" w14:textId="549AB429" w:rsidR="008D39D8" w:rsidRDefault="008D39D8" w:rsidP="000B2466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4DFE68A7" w14:textId="6CC7CC20" w:rsidR="008D39D8" w:rsidRPr="008D39D8" w:rsidRDefault="008D39D8" w:rsidP="000B2466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D39D8">
        <w:rPr>
          <w:rFonts w:ascii="Times New Roman" w:hAnsi="Times New Roman"/>
          <w:color w:val="000000" w:themeColor="text1"/>
          <w:sz w:val="24"/>
          <w:szCs w:val="24"/>
        </w:rPr>
        <w:t xml:space="preserve">According to the </w:t>
      </w:r>
      <w:proofErr w:type="spellStart"/>
      <w:r w:rsidRPr="008D39D8">
        <w:rPr>
          <w:rFonts w:ascii="Times New Roman" w:hAnsi="Times New Roman"/>
          <w:color w:val="000000" w:themeColor="text1"/>
          <w:sz w:val="24"/>
          <w:szCs w:val="24"/>
        </w:rPr>
        <w:t>GTEx</w:t>
      </w:r>
      <w:proofErr w:type="spellEnd"/>
      <w:r w:rsidRPr="008D39D8">
        <w:rPr>
          <w:rFonts w:ascii="Times New Roman" w:hAnsi="Times New Roman"/>
          <w:color w:val="000000" w:themeColor="text1"/>
          <w:sz w:val="24"/>
          <w:szCs w:val="24"/>
        </w:rPr>
        <w:t xml:space="preserve"> portal, the expression of </w:t>
      </w:r>
      <w:r w:rsidRPr="008D39D8">
        <w:rPr>
          <w:rFonts w:ascii="Times New Roman" w:hAnsi="Times New Roman"/>
          <w:i/>
          <w:iCs/>
          <w:color w:val="000000" w:themeColor="text1"/>
          <w:sz w:val="24"/>
          <w:szCs w:val="24"/>
        </w:rPr>
        <w:t>MDGA1</w:t>
      </w:r>
      <w:r w:rsidRPr="008D39D8">
        <w:rPr>
          <w:rFonts w:ascii="Times New Roman" w:hAnsi="Times New Roman"/>
          <w:color w:val="000000" w:themeColor="text1"/>
          <w:sz w:val="24"/>
          <w:szCs w:val="24"/>
        </w:rPr>
        <w:t>, the main target gene for miR-5699</w:t>
      </w:r>
      <w:r>
        <w:rPr>
          <w:rFonts w:ascii="Times New Roman" w:hAnsi="Times New Roman"/>
          <w:color w:val="000000" w:themeColor="text1"/>
          <w:sz w:val="24"/>
          <w:szCs w:val="24"/>
        </w:rPr>
        <w:t>, is brain-specific.</w:t>
      </w:r>
    </w:p>
    <w:p w14:paraId="6010DA72" w14:textId="77777777" w:rsidR="000B2466" w:rsidRPr="000B2466" w:rsidRDefault="000B2466" w:rsidP="000B2466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4DA215FC" w14:textId="77777777" w:rsidR="00F35F3E" w:rsidRDefault="00F35F3E">
      <w:pPr>
        <w:widowControl/>
        <w:spacing w:after="160" w:line="259" w:lineRule="auto"/>
        <w:jc w:val="left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01992920" w14:textId="3BCA32B0" w:rsidR="000B2466" w:rsidRPr="000B2466" w:rsidRDefault="0077377D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B483F07" wp14:editId="6C2E0030">
            <wp:extent cx="5937250" cy="3168650"/>
            <wp:effectExtent l="0" t="0" r="635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16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2466" w:rsidRPr="000B2466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upplementary Figure S6</w:t>
      </w:r>
    </w:p>
    <w:p w14:paraId="6BCB5EB4" w14:textId="17E590E7" w:rsidR="000B2466" w:rsidRPr="00F35F3E" w:rsidRDefault="000B2466" w:rsidP="000B2466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F35F3E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Brain-specific expression of the PAX6</w:t>
      </w:r>
    </w:p>
    <w:p w14:paraId="332AAB79" w14:textId="77777777" w:rsidR="00F35F3E" w:rsidRDefault="00F35F3E" w:rsidP="00F35F3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A7A7BA1" w14:textId="21900981" w:rsidR="00F35F3E" w:rsidRPr="008D39D8" w:rsidRDefault="00F35F3E" w:rsidP="00F35F3E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D39D8">
        <w:rPr>
          <w:rFonts w:ascii="Times New Roman" w:hAnsi="Times New Roman"/>
          <w:color w:val="000000" w:themeColor="text1"/>
          <w:sz w:val="24"/>
          <w:szCs w:val="24"/>
        </w:rPr>
        <w:t xml:space="preserve">According to the </w:t>
      </w:r>
      <w:proofErr w:type="spellStart"/>
      <w:r w:rsidRPr="008D39D8">
        <w:rPr>
          <w:rFonts w:ascii="Times New Roman" w:hAnsi="Times New Roman"/>
          <w:color w:val="000000" w:themeColor="text1"/>
          <w:sz w:val="24"/>
          <w:szCs w:val="24"/>
        </w:rPr>
        <w:t>GTEx</w:t>
      </w:r>
      <w:proofErr w:type="spellEnd"/>
      <w:r w:rsidRPr="008D39D8">
        <w:rPr>
          <w:rFonts w:ascii="Times New Roman" w:hAnsi="Times New Roman"/>
          <w:color w:val="000000" w:themeColor="text1"/>
          <w:sz w:val="24"/>
          <w:szCs w:val="24"/>
        </w:rPr>
        <w:t xml:space="preserve"> portal, the expression of </w:t>
      </w:r>
      <w:r w:rsidR="008610F7">
        <w:rPr>
          <w:rFonts w:ascii="Times New Roman" w:hAnsi="Times New Roman"/>
          <w:i/>
          <w:iCs/>
          <w:color w:val="000000" w:themeColor="text1"/>
          <w:sz w:val="24"/>
          <w:szCs w:val="24"/>
        </w:rPr>
        <w:t>PAX6</w:t>
      </w:r>
      <w:r w:rsidRPr="008D39D8">
        <w:rPr>
          <w:rFonts w:ascii="Times New Roman" w:hAnsi="Times New Roman"/>
          <w:color w:val="000000" w:themeColor="text1"/>
          <w:sz w:val="24"/>
          <w:szCs w:val="24"/>
        </w:rPr>
        <w:t>, the main target gene for miR-</w:t>
      </w:r>
      <w:r w:rsidR="008610F7">
        <w:rPr>
          <w:rFonts w:ascii="Times New Roman" w:hAnsi="Times New Roman"/>
          <w:color w:val="000000" w:themeColor="text1"/>
          <w:sz w:val="24"/>
          <w:szCs w:val="24"/>
        </w:rPr>
        <w:t>3926</w:t>
      </w:r>
      <w:r>
        <w:rPr>
          <w:rFonts w:ascii="Times New Roman" w:hAnsi="Times New Roman"/>
          <w:color w:val="000000" w:themeColor="text1"/>
          <w:sz w:val="24"/>
          <w:szCs w:val="24"/>
        </w:rPr>
        <w:t>, is brain-specific.</w:t>
      </w:r>
    </w:p>
    <w:p w14:paraId="73FD146D" w14:textId="77777777" w:rsidR="000B2466" w:rsidRPr="000B2466" w:rsidRDefault="000B2466" w:rsidP="000B2466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4047F3E0" w14:textId="77777777" w:rsidR="008004BA" w:rsidRPr="00CC2239" w:rsidRDefault="008004BA">
      <w:pPr>
        <w:widowControl/>
        <w:spacing w:after="160" w:line="259" w:lineRule="auto"/>
        <w:jc w:val="left"/>
        <w:rPr>
          <w:rFonts w:ascii="Times New Roman" w:hAnsi="Times New Roman"/>
        </w:rPr>
      </w:pPr>
      <w:r w:rsidRPr="00CC2239">
        <w:rPr>
          <w:rFonts w:ascii="Times New Roman" w:hAnsi="Times New Roman"/>
        </w:rPr>
        <w:br w:type="page"/>
      </w:r>
    </w:p>
    <w:p w14:paraId="1F7C639C" w14:textId="2363AB9F" w:rsidR="008004BA" w:rsidRPr="00242788" w:rsidRDefault="008004BA" w:rsidP="00242788">
      <w:pPr>
        <w:jc w:val="center"/>
        <w:rPr>
          <w:rFonts w:ascii="Times New Roman" w:hAnsi="Times New Roman"/>
          <w:b/>
          <w:bCs/>
          <w:sz w:val="28"/>
          <w:szCs w:val="24"/>
          <w:u w:val="single"/>
        </w:rPr>
      </w:pPr>
      <w:r w:rsidRPr="00242788">
        <w:rPr>
          <w:rFonts w:ascii="Times New Roman" w:hAnsi="Times New Roman"/>
          <w:b/>
          <w:bCs/>
          <w:sz w:val="28"/>
          <w:szCs w:val="24"/>
          <w:u w:val="single"/>
        </w:rPr>
        <w:lastRenderedPageBreak/>
        <w:t>Supplementary Tables</w:t>
      </w:r>
    </w:p>
    <w:p w14:paraId="41BBC509" w14:textId="5B82AEAD" w:rsidR="008004BA" w:rsidRPr="00CC2239" w:rsidRDefault="008004BA">
      <w:pPr>
        <w:rPr>
          <w:rFonts w:ascii="Times New Roman" w:hAnsi="Times New Roman"/>
          <w:sz w:val="24"/>
          <w:szCs w:val="24"/>
        </w:rPr>
      </w:pPr>
    </w:p>
    <w:p w14:paraId="3F741CD5" w14:textId="0C4C42CF" w:rsidR="008004BA" w:rsidRPr="00CC2239" w:rsidRDefault="008004BA">
      <w:pPr>
        <w:rPr>
          <w:rFonts w:ascii="Times New Roman" w:hAnsi="Times New Roman"/>
          <w:sz w:val="24"/>
          <w:szCs w:val="24"/>
        </w:rPr>
      </w:pPr>
    </w:p>
    <w:p w14:paraId="6EE47459" w14:textId="62E3ED65" w:rsidR="00CC2239" w:rsidRPr="005A2DAA" w:rsidRDefault="00CC2239" w:rsidP="00FE173B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5A2DAA">
        <w:rPr>
          <w:rFonts w:ascii="Times New Roman" w:hAnsi="Times New Roman"/>
          <w:b/>
          <w:bCs/>
          <w:i/>
          <w:iCs/>
          <w:sz w:val="24"/>
          <w:szCs w:val="24"/>
        </w:rPr>
        <w:t xml:space="preserve">Supplementary Table S1 </w:t>
      </w:r>
    </w:p>
    <w:p w14:paraId="64ABB7B1" w14:textId="4D50675A" w:rsidR="00CC2239" w:rsidRPr="00B36BCD" w:rsidRDefault="00CC2239" w:rsidP="00FE173B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B36BCD">
        <w:rPr>
          <w:rFonts w:ascii="Times New Roman" w:hAnsi="Times New Roman"/>
          <w:b/>
          <w:bCs/>
          <w:i/>
          <w:iCs/>
          <w:sz w:val="24"/>
          <w:szCs w:val="24"/>
        </w:rPr>
        <w:t>Power to detect associations with copy number variable microRNAs observed in patients with PEN-</w:t>
      </w:r>
      <w:proofErr w:type="gramStart"/>
      <w:r w:rsidRPr="00B36BCD">
        <w:rPr>
          <w:rFonts w:ascii="Times New Roman" w:hAnsi="Times New Roman"/>
          <w:b/>
          <w:bCs/>
          <w:i/>
          <w:iCs/>
          <w:sz w:val="24"/>
          <w:szCs w:val="24"/>
        </w:rPr>
        <w:t>SCZ</w:t>
      </w:r>
      <w:proofErr w:type="gramEnd"/>
    </w:p>
    <w:p w14:paraId="2099CCA0" w14:textId="474BE34D" w:rsidR="00CC2239" w:rsidRDefault="00CC2239">
      <w:pPr>
        <w:rPr>
          <w:rFonts w:ascii="Times New Roman" w:hAnsi="Times New Roman"/>
          <w:sz w:val="24"/>
          <w:szCs w:val="24"/>
        </w:rPr>
      </w:pPr>
    </w:p>
    <w:tbl>
      <w:tblPr>
        <w:tblW w:w="8116" w:type="dxa"/>
        <w:tblLook w:val="04A0" w:firstRow="1" w:lastRow="0" w:firstColumn="1" w:lastColumn="0" w:noHBand="0" w:noVBand="1"/>
      </w:tblPr>
      <w:tblGrid>
        <w:gridCol w:w="1620"/>
        <w:gridCol w:w="1096"/>
        <w:gridCol w:w="1520"/>
        <w:gridCol w:w="1480"/>
        <w:gridCol w:w="1540"/>
        <w:gridCol w:w="960"/>
        <w:gridCol w:w="222"/>
      </w:tblGrid>
      <w:tr w:rsidR="00E53229" w:rsidRPr="00E53229" w14:paraId="6EE4F529" w14:textId="77777777" w:rsidTr="00E53229">
        <w:trPr>
          <w:gridAfter w:val="1"/>
          <w:wAfter w:w="36" w:type="dxa"/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3207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08E4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DE35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6C0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93C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FBCE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E53229" w:rsidRPr="00E53229" w14:paraId="7987ADA4" w14:textId="77777777" w:rsidTr="00E53229">
        <w:trPr>
          <w:gridAfter w:val="1"/>
          <w:wAfter w:w="36" w:type="dxa"/>
          <w:trHeight w:val="458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9E123D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ytoband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EA12D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NV (del/dup)</w:t>
            </w:r>
          </w:p>
        </w:tc>
        <w:tc>
          <w:tcPr>
            <w:tcW w:w="1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A0E38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icroRNAs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305023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isease allele frequency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7F27BA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enotype relative risk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402AE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ower</w:t>
            </w:r>
          </w:p>
        </w:tc>
      </w:tr>
      <w:tr w:rsidR="00E53229" w:rsidRPr="00E53229" w14:paraId="4DEB4A1E" w14:textId="77777777" w:rsidTr="00E53229">
        <w:trPr>
          <w:trHeight w:val="290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D6403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2B59C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DF871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0C791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4C836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1A4D8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DB85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3229" w:rsidRPr="00E53229" w14:paraId="165A23E9" w14:textId="77777777" w:rsidTr="00E53229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41B4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1q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8A4F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AC1A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IR4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2C27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1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B52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7046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36" w:type="dxa"/>
            <w:vAlign w:val="center"/>
            <w:hideMark/>
          </w:tcPr>
          <w:p w14:paraId="557C2311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E53229" w:rsidRPr="00E53229" w14:paraId="5C4B0948" w14:textId="77777777" w:rsidTr="00E53229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683B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Xp2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56F5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BF54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IR47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00EA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CD2C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0BB8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36" w:type="dxa"/>
            <w:vAlign w:val="center"/>
            <w:hideMark/>
          </w:tcPr>
          <w:p w14:paraId="0C3159B4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E53229" w:rsidRPr="00E53229" w14:paraId="3D7DBF6F" w14:textId="77777777" w:rsidTr="00E53229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0684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0p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DD5C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B902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IR5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7079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976B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5F6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36" w:type="dxa"/>
            <w:vAlign w:val="center"/>
            <w:hideMark/>
          </w:tcPr>
          <w:p w14:paraId="724789C8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E53229" w:rsidRPr="00E53229" w14:paraId="5E0F5CC7" w14:textId="77777777" w:rsidTr="00E53229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CFE1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9p1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BA4F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6527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IR6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7E22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A694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7FDD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36" w:type="dxa"/>
            <w:vAlign w:val="center"/>
            <w:hideMark/>
          </w:tcPr>
          <w:p w14:paraId="086D241F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E53229" w:rsidRPr="00E53229" w14:paraId="0B85CC80" w14:textId="77777777" w:rsidTr="00E53229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1BE2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p23.1-p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5B8F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4819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IR39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EE67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30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C10E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58C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  <w:tc>
          <w:tcPr>
            <w:tcW w:w="36" w:type="dxa"/>
            <w:vAlign w:val="center"/>
            <w:hideMark/>
          </w:tcPr>
          <w:p w14:paraId="5FC45F38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E53229" w:rsidRPr="00E53229" w14:paraId="47E416DC" w14:textId="77777777" w:rsidTr="00E53229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30638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8p11.21-q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26344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70822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IR31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FF7C9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C88A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2CE6" w14:textId="77777777" w:rsidR="00E53229" w:rsidRPr="00E53229" w:rsidRDefault="00E53229" w:rsidP="00E5322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E5322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36" w:type="dxa"/>
            <w:vAlign w:val="center"/>
            <w:hideMark/>
          </w:tcPr>
          <w:p w14:paraId="53D25A6E" w14:textId="77777777" w:rsidR="00E53229" w:rsidRPr="00E53229" w:rsidRDefault="00E53229" w:rsidP="00E5322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455BDE42" w14:textId="7B7963CA" w:rsidR="00CC2239" w:rsidRDefault="00CC2239">
      <w:pPr>
        <w:rPr>
          <w:rFonts w:ascii="Times New Roman" w:hAnsi="Times New Roman"/>
          <w:sz w:val="24"/>
          <w:szCs w:val="24"/>
        </w:rPr>
      </w:pPr>
    </w:p>
    <w:p w14:paraId="71C9B9C7" w14:textId="77777777" w:rsidR="00FE173B" w:rsidRDefault="00FE173B" w:rsidP="00FE173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B8DB4F3" w14:textId="4F1EF5D5" w:rsidR="008004BA" w:rsidRDefault="00835357" w:rsidP="00FE173B">
      <w:pPr>
        <w:spacing w:line="480" w:lineRule="auto"/>
        <w:rPr>
          <w:rFonts w:ascii="Times New Roman" w:hAnsi="Times New Roman"/>
          <w:sz w:val="24"/>
          <w:szCs w:val="24"/>
        </w:rPr>
      </w:pPr>
      <w:r w:rsidRPr="00835357">
        <w:rPr>
          <w:rFonts w:ascii="Times New Roman" w:hAnsi="Times New Roman"/>
          <w:sz w:val="24"/>
          <w:szCs w:val="24"/>
        </w:rPr>
        <w:t xml:space="preserve">The power of this study (94 PEN-SCZ cases and 91 non-PEN-SCZ cases) to detect significant associations with the </w:t>
      </w:r>
      <w:proofErr w:type="gramStart"/>
      <w:r w:rsidRPr="00835357">
        <w:rPr>
          <w:rFonts w:ascii="Times New Roman" w:hAnsi="Times New Roman"/>
          <w:sz w:val="24"/>
          <w:szCs w:val="24"/>
        </w:rPr>
        <w:t>6 copy</w:t>
      </w:r>
      <w:proofErr w:type="gramEnd"/>
      <w:r w:rsidRPr="00835357">
        <w:rPr>
          <w:rFonts w:ascii="Times New Roman" w:hAnsi="Times New Roman"/>
          <w:sz w:val="24"/>
          <w:szCs w:val="24"/>
        </w:rPr>
        <w:t xml:space="preserve"> number variable microRNAs is presented.</w:t>
      </w:r>
    </w:p>
    <w:p w14:paraId="44161E67" w14:textId="1F992598" w:rsidR="005A2DAA" w:rsidRDefault="005A2DAA">
      <w:pPr>
        <w:rPr>
          <w:rFonts w:ascii="Times New Roman" w:hAnsi="Times New Roman"/>
          <w:sz w:val="24"/>
          <w:szCs w:val="24"/>
        </w:rPr>
      </w:pPr>
    </w:p>
    <w:p w14:paraId="13E9743E" w14:textId="77777777" w:rsidR="00AE5BA4" w:rsidRDefault="00AE5BA4">
      <w:pPr>
        <w:widowControl/>
        <w:spacing w:after="160" w:line="259" w:lineRule="auto"/>
        <w:jc w:val="left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br w:type="page"/>
      </w:r>
    </w:p>
    <w:p w14:paraId="0235762F" w14:textId="4ADB8757" w:rsidR="005A2DAA" w:rsidRPr="005A2DAA" w:rsidRDefault="005A2DAA" w:rsidP="00FE173B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5A2DAA">
        <w:rPr>
          <w:rFonts w:ascii="Times New Roman" w:hAnsi="Times New Roman"/>
          <w:b/>
          <w:bCs/>
          <w:i/>
          <w:iCs/>
          <w:sz w:val="24"/>
          <w:szCs w:val="24"/>
        </w:rPr>
        <w:lastRenderedPageBreak/>
        <w:t>Supplementary Table S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2</w:t>
      </w:r>
      <w:r w:rsidRPr="005A2DAA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</w:p>
    <w:p w14:paraId="23AA5158" w14:textId="0574C2CC" w:rsidR="005A2DAA" w:rsidRPr="00B36BCD" w:rsidRDefault="00AE5BA4" w:rsidP="00FE173B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B36BCD">
        <w:rPr>
          <w:rFonts w:ascii="Times New Roman" w:hAnsi="Times New Roman"/>
          <w:b/>
          <w:bCs/>
          <w:i/>
          <w:iCs/>
          <w:sz w:val="24"/>
          <w:szCs w:val="24"/>
        </w:rPr>
        <w:t>Summary of miRNAs within CNVs in the context of PEN-SCZ and non-PEN-SCZ</w:t>
      </w:r>
    </w:p>
    <w:p w14:paraId="6B61D071" w14:textId="22867211" w:rsidR="00E744B8" w:rsidRDefault="00E744B8" w:rsidP="005A2DAA">
      <w:pPr>
        <w:rPr>
          <w:rFonts w:ascii="Times New Roman" w:hAnsi="Times New Roman"/>
          <w:i/>
          <w:iCs/>
          <w:sz w:val="24"/>
          <w:szCs w:val="24"/>
        </w:rPr>
      </w:pPr>
    </w:p>
    <w:tbl>
      <w:tblPr>
        <w:tblW w:w="10494" w:type="dxa"/>
        <w:tblLayout w:type="fixed"/>
        <w:tblLook w:val="04A0" w:firstRow="1" w:lastRow="0" w:firstColumn="1" w:lastColumn="0" w:noHBand="0" w:noVBand="1"/>
      </w:tblPr>
      <w:tblGrid>
        <w:gridCol w:w="622"/>
        <w:gridCol w:w="998"/>
        <w:gridCol w:w="900"/>
        <w:gridCol w:w="720"/>
        <w:gridCol w:w="540"/>
        <w:gridCol w:w="900"/>
        <w:gridCol w:w="990"/>
        <w:gridCol w:w="4824"/>
      </w:tblGrid>
      <w:tr w:rsidR="00E744B8" w:rsidRPr="00E744B8" w14:paraId="26BA651B" w14:textId="77777777" w:rsidTr="00E744B8">
        <w:trPr>
          <w:trHeight w:val="24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316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</w:rPr>
            </w:pPr>
            <w:r w:rsidRPr="00E744B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097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</w:rPr>
            </w:pPr>
            <w:r w:rsidRPr="00E744B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4FDB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</w:rPr>
            </w:pPr>
            <w:r w:rsidRPr="00E744B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69C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</w:rPr>
            </w:pPr>
            <w:r w:rsidRPr="00E744B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2D1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</w:rPr>
            </w:pPr>
            <w:r w:rsidRPr="00E744B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D85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</w:rPr>
            </w:pPr>
            <w:r w:rsidRPr="00E744B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627C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</w:rPr>
            </w:pPr>
            <w:r w:rsidRPr="00E744B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29E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</w:rPr>
            </w:pPr>
            <w:r w:rsidRPr="00E744B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E744B8" w:rsidRPr="00E744B8" w14:paraId="12A3BCA7" w14:textId="77777777" w:rsidTr="00E744B8">
        <w:trPr>
          <w:trHeight w:val="606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587E3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ease phenotyp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AE974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tosidine (ng/m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E6B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24E5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5A87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D81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ob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BC008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umber of miRNAs within CNVs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2B12C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NAs</w:t>
            </w:r>
          </w:p>
        </w:tc>
      </w:tr>
      <w:tr w:rsidR="00E744B8" w:rsidRPr="00E744B8" w14:paraId="27992296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1A13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28B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05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B7D7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9843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FE34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161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1q1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2ED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B272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4300</w:t>
            </w:r>
          </w:p>
        </w:tc>
      </w:tr>
      <w:tr w:rsidR="00E744B8" w:rsidRPr="00E744B8" w14:paraId="2A4015A1" w14:textId="77777777" w:rsidTr="00E744B8">
        <w:trPr>
          <w:trHeight w:val="1196"/>
        </w:trPr>
        <w:tc>
          <w:tcPr>
            <w:tcW w:w="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0A93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94D59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43.5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90E0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CBD7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DA001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0010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Xp22.33-p11.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F140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C69C" w14:textId="29B4799F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1587,MIR188,MIR221,MIR222,MIR222,MIR23C,MIR362,MIR3690,MIR3915,MIR3937,MIR4666B,MIR4767,MIR4769,MIR4770,MIR500A,MIR500B,MIR501,MIR502,MIR532,MIR548AJ2,MIR548AM,MIR548AX,MIR548F5,MIR6089,MIR6134,MIR651,MIR660,MIR6857,MIR6894,MIR6895,MIR8088,MIR98,MIR1587,MIR4536-1</w:t>
            </w:r>
          </w:p>
        </w:tc>
      </w:tr>
      <w:tr w:rsidR="00E744B8" w:rsidRPr="00E744B8" w14:paraId="1F895981" w14:textId="77777777" w:rsidTr="00E744B8">
        <w:trPr>
          <w:trHeight w:val="1871"/>
        </w:trPr>
        <w:tc>
          <w:tcPr>
            <w:tcW w:w="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A9BD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9D64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E6B24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0F58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837C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9652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Xq11.1-q2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6A2E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44CF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105-1,MIR105-2,MIR106A,MIR1184-1,MIR1184-2,MIR1184-3,MIR1264,MIR1277,MIR1298,MIR1468,MIR18B,MIR1911,MIR1912,MIR19B2,MIR20B,MIR2114,MIR223,MIR224,MIR3202-1,MIR320D2,MIR325,MIR361,MIR363,MIR3672,MIR374A,MIR374B,MIR3978,MIR421,MIR424,MIR4329,MIR4330,MIR448,MIR450A1,MIR450A2,MIR450B,MIR452,MIR503,MIR503HG,MIR504,MIR505,MIR506,MIR507,MIR508,MIR509-1,MIR509-2,MIR509-3,MIR510,MIR513A1,MIR513A2,MIR513B,MIR513C,MIR514A1,MIR514A2,MIR514A3,MIR514B,MIR542,MIR545,MIR548AN,MIR548I4,MIR548M,MIR6087,MIR652,MIR676,MIR6858,MIR718,MIR764,MIR766,MIR767,MIR888,MIR890,MIR891A,MIR891B,MIR892A,MIR892B,MIR892C,MIR92A2,MIR934,</w:t>
            </w:r>
          </w:p>
        </w:tc>
      </w:tr>
      <w:tr w:rsidR="00E744B8" w:rsidRPr="00E744B8" w14:paraId="24CE45A5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5F0F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C14D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27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94B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1AD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471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959A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p1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F0A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B7AA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5699</w:t>
            </w:r>
          </w:p>
        </w:tc>
      </w:tr>
      <w:tr w:rsidR="00E744B8" w:rsidRPr="00E744B8" w14:paraId="426689C0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9C04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0D7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9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30B2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0BC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DFC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CE1B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Xp22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CDC7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41A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4767, MIR651</w:t>
            </w:r>
          </w:p>
        </w:tc>
      </w:tr>
      <w:tr w:rsidR="00E744B8" w:rsidRPr="00E744B8" w14:paraId="77CA7740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66FC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C264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56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3F1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4F0C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EE91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F63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9p13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4A2C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9666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640</w:t>
            </w:r>
          </w:p>
        </w:tc>
      </w:tr>
      <w:tr w:rsidR="00E744B8" w:rsidRPr="00E744B8" w14:paraId="4DBDDBD3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B96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691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1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2657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BE0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D1E5C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8704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p23.1-p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64E4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560C2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3926-1</w:t>
            </w:r>
          </w:p>
        </w:tc>
      </w:tr>
      <w:tr w:rsidR="00E744B8" w:rsidRPr="00E744B8" w14:paraId="11CA523C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167B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2495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2EE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799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605D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B1F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p11.21-q1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4272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2C55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3156-2</w:t>
            </w:r>
          </w:p>
        </w:tc>
      </w:tr>
      <w:tr w:rsidR="00E744B8" w:rsidRPr="00E744B8" w14:paraId="3EB88972" w14:textId="77777777" w:rsidTr="00E744B8">
        <w:trPr>
          <w:trHeight w:val="448"/>
        </w:trPr>
        <w:tc>
          <w:tcPr>
            <w:tcW w:w="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18C4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F80B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0.7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AEA05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071FF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2159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093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p13.1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55538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199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3179-</w:t>
            </w: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,MIR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180-2,MIR3670-2,MIR484,MIR6506,MIR6511A2,MIR6770-2,MIR-3180-1</w:t>
            </w:r>
          </w:p>
        </w:tc>
      </w:tr>
      <w:tr w:rsidR="00E744B8" w:rsidRPr="00E744B8" w14:paraId="4F219EA7" w14:textId="77777777" w:rsidTr="00E744B8">
        <w:trPr>
          <w:trHeight w:val="1691"/>
        </w:trPr>
        <w:tc>
          <w:tcPr>
            <w:tcW w:w="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DB5FA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B1050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D946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2BD8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DF840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9407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Xq21.31-q2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0B62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88EF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105-1,MIR105-2,MIR106A,MIR1184-1,MIR1184-2,MIR1184-3,MIR1264,MIR1277,MIR1298,MIR18B,MIR1911,MIR1912,MIR19B2,MIR20B,MIR2114,MIR224,MIR3202-1,MIR320D2,MIR363,MIR3672,MIR3978,MIR424,MIR4329,MIR4330,MIR448,MIR450A1,MIR450A2,MIR450B,MIR452,MIR503,MIR503HG,MIR504,MIR505,MIR506,MIR507,MIR508,MIR509-1,MIR509-2,MIR509-3,MIR510,MIR513A1,MIR513A2,MIR513B,MIR513C,MIR514A1,MIR514A2,MIR514A3,MIR514B,MIR542,MIR548AN,MIR548M,MIR6087,MIR652,MIR6858,MIR718,MIR764,MIR766,MIR767,MIR888,MIR890,MIR891A,MIR891B,MIR892A,MIR892B,MIR892C,MIR92A2,MIR934,</w:t>
            </w:r>
          </w:p>
        </w:tc>
      </w:tr>
      <w:tr w:rsidR="00E744B8" w:rsidRPr="00E744B8" w14:paraId="1CCE05AE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4F5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EBA3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20C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2423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523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45B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q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D2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5404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MIR6736 </w:t>
            </w:r>
          </w:p>
        </w:tc>
      </w:tr>
      <w:tr w:rsidR="00E744B8" w:rsidRPr="00E744B8" w14:paraId="39D6F794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B117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80C5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CF00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E6C7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77A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C3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p22.1-p2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CC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EBC7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</w:t>
            </w: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473,MIR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474,MIR491</w:t>
            </w:r>
          </w:p>
        </w:tc>
      </w:tr>
      <w:tr w:rsidR="00E744B8" w:rsidRPr="00E744B8" w14:paraId="719C5C23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AAC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F1C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3E57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02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04E7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D640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q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843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2BA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</w:t>
            </w: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267,MIR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436B1,MIR4436B2</w:t>
            </w:r>
          </w:p>
        </w:tc>
      </w:tr>
      <w:tr w:rsidR="00E744B8" w:rsidRPr="00E744B8" w14:paraId="319F7DCA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ACF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67B3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7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292C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739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CBD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356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2q1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7D7A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73DC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</w:t>
            </w: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909,MIR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69</w:t>
            </w:r>
          </w:p>
        </w:tc>
      </w:tr>
      <w:tr w:rsidR="00E744B8" w:rsidRPr="00E744B8" w14:paraId="4C4928BE" w14:textId="77777777" w:rsidTr="00E744B8">
        <w:trPr>
          <w:trHeight w:val="64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97112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EN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8C57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8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C669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9E0F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7F38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2BAF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q32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B61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637D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4507, MIR</w:t>
            </w: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537,MIR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539</w:t>
            </w:r>
          </w:p>
        </w:tc>
      </w:tr>
      <w:tr w:rsidR="004414FE" w:rsidRPr="00E744B8" w14:paraId="6AE8AB37" w14:textId="77777777" w:rsidTr="007B4033">
        <w:trPr>
          <w:trHeight w:val="232"/>
        </w:trPr>
        <w:tc>
          <w:tcPr>
            <w:tcW w:w="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CE19C" w14:textId="77777777" w:rsidR="004414FE" w:rsidRPr="00E744B8" w:rsidRDefault="004414FE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7D651" w14:textId="77777777" w:rsidR="004414FE" w:rsidRPr="00E744B8" w:rsidRDefault="004414FE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1.2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78E" w14:textId="2E3DFBDD" w:rsidR="004414FE" w:rsidRPr="002D1975" w:rsidRDefault="004414FE" w:rsidP="002D1975">
            <w:pPr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C2B" w14:textId="381BFF9E" w:rsidR="004414FE" w:rsidRPr="002D1975" w:rsidRDefault="004414FE" w:rsidP="00923E0A">
            <w:pPr>
              <w:rPr>
                <w:rFonts w:ascii="Times New Roman" w:eastAsiaTheme="minorEastAsia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9F55" w14:textId="5C870D7A" w:rsidR="004414FE" w:rsidRPr="002D1975" w:rsidRDefault="004414FE" w:rsidP="002D1975">
            <w:pPr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652E" w14:textId="77777777" w:rsidR="004414FE" w:rsidRPr="00E744B8" w:rsidRDefault="004414FE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2p13.3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85BB" w14:textId="5D91E9D4" w:rsidR="004414FE" w:rsidRPr="004414FE" w:rsidRDefault="004414FE" w:rsidP="004414FE">
            <w:pPr>
              <w:jc w:val="center"/>
              <w:rPr>
                <w:rFonts w:ascii="Times New Roman" w:eastAsiaTheme="minorEastAsia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1F9E" w14:textId="77777777" w:rsidR="004414FE" w:rsidRPr="00E744B8" w:rsidRDefault="004414FE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</w:t>
            </w: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1,MIR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00C</w:t>
            </w:r>
          </w:p>
        </w:tc>
      </w:tr>
      <w:tr w:rsidR="004414FE" w:rsidRPr="00E744B8" w14:paraId="0A10EF4E" w14:textId="77777777" w:rsidTr="007B4033">
        <w:trPr>
          <w:trHeight w:val="232"/>
        </w:trPr>
        <w:tc>
          <w:tcPr>
            <w:tcW w:w="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D4D5F" w14:textId="77777777" w:rsidR="004414FE" w:rsidRPr="00E744B8" w:rsidRDefault="004414FE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E2108" w14:textId="77777777" w:rsidR="004414FE" w:rsidRPr="00E744B8" w:rsidRDefault="004414FE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22ED" w14:textId="21E5973C" w:rsidR="004414FE" w:rsidRPr="00E744B8" w:rsidRDefault="004414FE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8A9A" w14:textId="307496E1" w:rsidR="004414FE" w:rsidRPr="00E744B8" w:rsidRDefault="004414FE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321B" w14:textId="41DAD3A2" w:rsidR="004414FE" w:rsidRPr="00E744B8" w:rsidRDefault="004414FE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F412" w14:textId="77777777" w:rsidR="004414FE" w:rsidRPr="00E744B8" w:rsidRDefault="004414FE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2q12.3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65491" w14:textId="3ED56CA0" w:rsidR="004414FE" w:rsidRPr="00E744B8" w:rsidRDefault="004414FE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72C71" w14:textId="77777777" w:rsidR="004414FE" w:rsidRPr="00E744B8" w:rsidRDefault="004414FE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4764</w:t>
            </w:r>
          </w:p>
        </w:tc>
      </w:tr>
      <w:tr w:rsidR="00E744B8" w:rsidRPr="00E744B8" w14:paraId="5254D2E2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92760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75E0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9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EF0B5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43E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707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9CD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q2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C2B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EB650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3615</w:t>
            </w:r>
          </w:p>
        </w:tc>
      </w:tr>
      <w:tr w:rsidR="00E744B8" w:rsidRPr="00E744B8" w14:paraId="5D6371A2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0E4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96E2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8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9400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3EC3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AB5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DCA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1p1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E245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B297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3161</w:t>
            </w:r>
          </w:p>
        </w:tc>
      </w:tr>
      <w:tr w:rsidR="00E744B8" w:rsidRPr="00E744B8" w14:paraId="6D4A2B40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29CB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Non </w:t>
            </w: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lastRenderedPageBreak/>
              <w:t>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37B4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lastRenderedPageBreak/>
              <w:t>47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9789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1D83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1404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A6BB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q42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467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56BEC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4666A</w:t>
            </w:r>
          </w:p>
        </w:tc>
      </w:tr>
      <w:tr w:rsidR="00E744B8" w:rsidRPr="00E744B8" w14:paraId="7A27F553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336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F743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4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BC2D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E77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516C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59C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q2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F977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CEE20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6077</w:t>
            </w:r>
          </w:p>
        </w:tc>
      </w:tr>
      <w:tr w:rsidR="00E744B8" w:rsidRPr="00E744B8" w14:paraId="696984B8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57BA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6E08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3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259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CEE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0EF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2F9F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2q1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9838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F4B54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5739</w:t>
            </w:r>
          </w:p>
        </w:tc>
      </w:tr>
      <w:tr w:rsidR="00E744B8" w:rsidRPr="00E744B8" w14:paraId="6D45041E" w14:textId="77777777" w:rsidTr="00E744B8">
        <w:trPr>
          <w:trHeight w:val="232"/>
        </w:trPr>
        <w:tc>
          <w:tcPr>
            <w:tcW w:w="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57152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90E8A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2.6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F7D00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B640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96AA2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BFFC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q3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E1F8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71D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490</w:t>
            </w:r>
          </w:p>
        </w:tc>
      </w:tr>
      <w:tr w:rsidR="00E744B8" w:rsidRPr="00E744B8" w14:paraId="59C42EA4" w14:textId="77777777" w:rsidTr="00E744B8">
        <w:trPr>
          <w:trHeight w:val="232"/>
        </w:trPr>
        <w:tc>
          <w:tcPr>
            <w:tcW w:w="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BE9E3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86E0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1BDB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8C22A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DC28B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CF69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p23.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C92C9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80EF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596</w:t>
            </w:r>
          </w:p>
        </w:tc>
      </w:tr>
      <w:tr w:rsidR="00E744B8" w:rsidRPr="00E744B8" w14:paraId="47A151CB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39E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EAB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1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721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818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A8C0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BAF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p12-p1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9C2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B7EE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1288</w:t>
            </w:r>
          </w:p>
        </w:tc>
      </w:tr>
      <w:tr w:rsidR="00E744B8" w:rsidRPr="00E744B8" w14:paraId="6C2E9DB4" w14:textId="77777777" w:rsidTr="00E744B8">
        <w:trPr>
          <w:trHeight w:val="298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B0B7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71966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8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2B61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137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6CE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E93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2q1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951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D1A81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</w:t>
            </w: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286,MIR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06,MIR185,MIR3618,MIR4761,MIR6816</w:t>
            </w:r>
          </w:p>
        </w:tc>
      </w:tr>
      <w:tr w:rsidR="00E744B8" w:rsidRPr="00E744B8" w14:paraId="2ED11366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4F03C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112B9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36BF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1AAC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17C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A262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q3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6910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F4E06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4455</w:t>
            </w:r>
          </w:p>
        </w:tc>
      </w:tr>
      <w:tr w:rsidR="00E744B8" w:rsidRPr="00E744B8" w14:paraId="5B33187A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F404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0DA0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1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9A9B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D9D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DDE9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F954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q3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E282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76AA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8089</w:t>
            </w:r>
          </w:p>
        </w:tc>
      </w:tr>
      <w:tr w:rsidR="00E744B8" w:rsidRPr="00E744B8" w14:paraId="6A1818DA" w14:textId="77777777" w:rsidTr="00E744B8">
        <w:trPr>
          <w:trHeight w:val="232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E6AC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32F8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6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FC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D843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67CC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E7D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p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FCA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5BB5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IR7856</w:t>
            </w:r>
          </w:p>
        </w:tc>
      </w:tr>
      <w:tr w:rsidR="00E744B8" w:rsidRPr="00E744B8" w14:paraId="4ECFF9EE" w14:textId="77777777" w:rsidTr="00E744B8">
        <w:trPr>
          <w:trHeight w:val="64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44D4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proofErr w:type="gramStart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n PEN</w:t>
            </w:r>
            <w:proofErr w:type="gramEnd"/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SCZ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467E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2292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09DE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406D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409A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q2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5E30" w14:textId="77777777" w:rsidR="00E744B8" w:rsidRPr="00E744B8" w:rsidRDefault="00E744B8" w:rsidP="00923E0A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F3638" w14:textId="77777777" w:rsidR="00E744B8" w:rsidRPr="00E744B8" w:rsidRDefault="00E744B8" w:rsidP="00923E0A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E744B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MIR6077  </w:t>
            </w:r>
          </w:p>
        </w:tc>
      </w:tr>
    </w:tbl>
    <w:p w14:paraId="1AD2C920" w14:textId="77777777" w:rsidR="00E744B8" w:rsidRDefault="00E744B8" w:rsidP="005A2DAA">
      <w:pPr>
        <w:rPr>
          <w:rFonts w:ascii="Times New Roman" w:hAnsi="Times New Roman"/>
          <w:i/>
          <w:iCs/>
          <w:sz w:val="24"/>
          <w:szCs w:val="24"/>
        </w:rPr>
      </w:pPr>
    </w:p>
    <w:p w14:paraId="7BFF9194" w14:textId="77777777" w:rsidR="005A2DAA" w:rsidRPr="005A2DAA" w:rsidRDefault="005A2DAA" w:rsidP="005A2DAA">
      <w:pPr>
        <w:rPr>
          <w:rFonts w:ascii="Times New Roman" w:hAnsi="Times New Roman"/>
          <w:i/>
          <w:iCs/>
          <w:sz w:val="24"/>
          <w:szCs w:val="24"/>
        </w:rPr>
      </w:pPr>
    </w:p>
    <w:p w14:paraId="5143F955" w14:textId="77777777" w:rsidR="005A2DAA" w:rsidRDefault="005A2DAA">
      <w:pPr>
        <w:rPr>
          <w:rFonts w:ascii="Times New Roman" w:hAnsi="Times New Roman"/>
          <w:sz w:val="24"/>
          <w:szCs w:val="24"/>
        </w:rPr>
      </w:pPr>
    </w:p>
    <w:p w14:paraId="392CC124" w14:textId="3A3096AD" w:rsidR="005A2DAA" w:rsidRDefault="00D85E4A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795364">
        <w:rPr>
          <w:rFonts w:ascii="Times New Roman" w:hAnsi="Times New Roman"/>
          <w:color w:val="000000" w:themeColor="text1"/>
          <w:sz w:val="24"/>
          <w:szCs w:val="24"/>
        </w:rPr>
        <w:t>ummary of the individual miRNAs within CNVs in PEN-SCZ and non-PEN-SCZ is presented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51139AB" w14:textId="30DE589F" w:rsidR="00D85E4A" w:rsidRDefault="00D85E4A">
      <w:pPr>
        <w:widowControl/>
        <w:spacing w:after="160" w:line="259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622D4517" w14:textId="36A3F42F" w:rsidR="00D85E4A" w:rsidRPr="00D85E4A" w:rsidRDefault="00D85E4A" w:rsidP="00FE173B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D85E4A">
        <w:rPr>
          <w:rFonts w:ascii="Times New Roman" w:hAnsi="Times New Roman"/>
          <w:b/>
          <w:bCs/>
          <w:i/>
          <w:iCs/>
          <w:sz w:val="24"/>
          <w:szCs w:val="24"/>
        </w:rPr>
        <w:lastRenderedPageBreak/>
        <w:t>Supplementary Table S3</w:t>
      </w:r>
    </w:p>
    <w:p w14:paraId="7DC05EEA" w14:textId="627A3461" w:rsidR="00D85E4A" w:rsidRPr="00B36BCD" w:rsidRDefault="00D85E4A" w:rsidP="00FE173B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B36BCD">
        <w:rPr>
          <w:rFonts w:ascii="Times New Roman" w:hAnsi="Times New Roman"/>
          <w:b/>
          <w:bCs/>
          <w:i/>
          <w:iCs/>
          <w:sz w:val="24"/>
          <w:szCs w:val="24"/>
        </w:rPr>
        <w:t>Gene ontology in the context of CNV-miRNAs in schizophrenia patients with and without the accumulation of pentosidine</w:t>
      </w:r>
    </w:p>
    <w:p w14:paraId="5247B520" w14:textId="23FC6D5C" w:rsidR="00D85E4A" w:rsidRDefault="00D85E4A" w:rsidP="00D85E4A">
      <w:pPr>
        <w:rPr>
          <w:rFonts w:ascii="Times New Roman" w:hAnsi="Times New Roman"/>
          <w:i/>
          <w:iCs/>
          <w:sz w:val="24"/>
          <w:szCs w:val="24"/>
        </w:rPr>
      </w:pPr>
    </w:p>
    <w:tbl>
      <w:tblPr>
        <w:tblW w:w="85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54"/>
        <w:gridCol w:w="4093"/>
      </w:tblGrid>
      <w:tr w:rsidR="00CA69E7" w:rsidRPr="00CA69E7" w14:paraId="6685F28B" w14:textId="77777777" w:rsidTr="00CA69E7">
        <w:trPr>
          <w:trHeight w:val="392"/>
        </w:trPr>
        <w:tc>
          <w:tcPr>
            <w:tcW w:w="8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A1861" w14:textId="77777777" w:rsidR="00CA69E7" w:rsidRPr="00CA69E7" w:rsidRDefault="00CA69E7" w:rsidP="00923E0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A69E7" w:rsidRPr="00CA69E7" w14:paraId="15D1008B" w14:textId="77777777" w:rsidTr="00CA69E7">
        <w:trPr>
          <w:trHeight w:val="392"/>
        </w:trPr>
        <w:tc>
          <w:tcPr>
            <w:tcW w:w="4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B69CE6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ADE903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CA69E7" w:rsidRPr="00CA69E7" w14:paraId="5FB3DF6B" w14:textId="77777777" w:rsidTr="00CA69E7">
        <w:trPr>
          <w:trHeight w:val="392"/>
        </w:trPr>
        <w:tc>
          <w:tcPr>
            <w:tcW w:w="85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0E8FEB" w14:textId="77777777" w:rsidR="00CA69E7" w:rsidRPr="00CA69E7" w:rsidRDefault="00CA69E7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e Ontology</w:t>
            </w:r>
          </w:p>
        </w:tc>
      </w:tr>
      <w:tr w:rsidR="00CA69E7" w:rsidRPr="00CA69E7" w14:paraId="051FAD1A" w14:textId="77777777" w:rsidTr="00CA69E7">
        <w:trPr>
          <w:trHeight w:val="392"/>
        </w:trPr>
        <w:tc>
          <w:tcPr>
            <w:tcW w:w="4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EFCCB" w14:textId="70C7C920" w:rsidR="00CA69E7" w:rsidRPr="00CA69E7" w:rsidRDefault="00CA69E7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EN-SCZ</w:t>
            </w:r>
            <w:r w:rsidR="002D197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D1975" w:rsidRPr="002D197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40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4A0F6" w14:textId="07C170D0" w:rsidR="00CA69E7" w:rsidRPr="00CA69E7" w:rsidRDefault="00CA69E7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n PEN</w:t>
            </w:r>
            <w:proofErr w:type="gramEnd"/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SCZ</w:t>
            </w:r>
            <w:r w:rsidR="002D1975" w:rsidRPr="002D197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vertAlign w:val="superscript"/>
              </w:rPr>
              <w:t xml:space="preserve"> </w:t>
            </w:r>
            <w:r w:rsidR="002D197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  <w:r w:rsidR="002D1975" w:rsidRPr="002D197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vertAlign w:val="superscript"/>
              </w:rPr>
              <w:t>)</w:t>
            </w:r>
          </w:p>
        </w:tc>
      </w:tr>
      <w:tr w:rsidR="00CA69E7" w:rsidRPr="00CA69E7" w14:paraId="6F14C5AE" w14:textId="77777777" w:rsidTr="00CA69E7">
        <w:trPr>
          <w:trHeight w:val="392"/>
        </w:trPr>
        <w:tc>
          <w:tcPr>
            <w:tcW w:w="4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40669C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dbrain dopamine neuron differentiation</w:t>
            </w:r>
          </w:p>
        </w:tc>
        <w:tc>
          <w:tcPr>
            <w:tcW w:w="40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D2FEF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olfactory bulb interneuron differentiation</w:t>
            </w:r>
          </w:p>
        </w:tc>
      </w:tr>
      <w:tr w:rsidR="00CA69E7" w:rsidRPr="00CA69E7" w14:paraId="61C8257C" w14:textId="77777777" w:rsidTr="00CA69E7">
        <w:trPr>
          <w:trHeight w:val="463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F08698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(14.3%; 2.367×10</w:t>
            </w:r>
            <w:r w:rsidRPr="00CA69E7">
              <w:rPr>
                <w:rFonts w:ascii="Times New Roman" w:eastAsia="Times New Roman" w:hAnsi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-7</w:t>
            </w: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683BBA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(9.1%; 3.247×10</w:t>
            </w:r>
            <w:r w:rsidRPr="00CA69E7">
              <w:rPr>
                <w:rFonts w:ascii="Times New Roman" w:eastAsia="Times New Roman" w:hAnsi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-4</w:t>
            </w: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CA69E7" w:rsidRPr="00CA69E7" w14:paraId="5892D5BE" w14:textId="77777777" w:rsidTr="00CA69E7">
        <w:trPr>
          <w:trHeight w:val="392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52FADC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euron-neuron synaptic transmission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6EAA94" w14:textId="77777777" w:rsidR="00CA69E7" w:rsidRPr="00CA69E7" w:rsidRDefault="00CA69E7" w:rsidP="00923E0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A69E7" w:rsidRPr="00CA69E7" w14:paraId="4398047A" w14:textId="77777777" w:rsidTr="00CA69E7">
        <w:trPr>
          <w:trHeight w:val="463"/>
        </w:trPr>
        <w:tc>
          <w:tcPr>
            <w:tcW w:w="4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1EBC08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(20.0%; 1.247×10</w:t>
            </w:r>
            <w:r w:rsidRPr="00CA69E7">
              <w:rPr>
                <w:rFonts w:ascii="Times New Roman" w:eastAsia="Times New Roman" w:hAnsi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-7</w:t>
            </w: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2048DB" w14:textId="77777777" w:rsidR="00CA69E7" w:rsidRPr="00CA69E7" w:rsidRDefault="00CA69E7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9E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CA69E7" w:rsidRPr="00CA69E7" w14:paraId="5C648416" w14:textId="77777777" w:rsidTr="00CA69E7">
        <w:trPr>
          <w:trHeight w:val="380"/>
        </w:trPr>
        <w:tc>
          <w:tcPr>
            <w:tcW w:w="85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F08D2B" w14:textId="77777777" w:rsidR="00CA69E7" w:rsidRPr="00CA69E7" w:rsidRDefault="00CA69E7" w:rsidP="00923E0A">
            <w:pPr>
              <w:rPr>
                <w:rFonts w:ascii="Times New Roman" w:hAnsi="Times New Roman"/>
                <w:sz w:val="24"/>
                <w:szCs w:val="24"/>
              </w:rPr>
            </w:pPr>
            <w:r w:rsidRPr="00CA69E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CA69E7">
              <w:rPr>
                <w:rFonts w:ascii="Times New Roman" w:hAnsi="Times New Roman"/>
                <w:sz w:val="24"/>
                <w:szCs w:val="24"/>
              </w:rPr>
              <w:t xml:space="preserve"> schizophrenia with accumulated plasma pentosidine </w:t>
            </w:r>
          </w:p>
        </w:tc>
      </w:tr>
      <w:tr w:rsidR="00CA69E7" w:rsidRPr="00CA69E7" w14:paraId="11359A12" w14:textId="77777777" w:rsidTr="00CA69E7">
        <w:trPr>
          <w:trHeight w:val="380"/>
        </w:trPr>
        <w:tc>
          <w:tcPr>
            <w:tcW w:w="8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2C1530" w14:textId="77777777" w:rsidR="00CA69E7" w:rsidRPr="00CA69E7" w:rsidRDefault="00CA69E7" w:rsidP="00923E0A">
            <w:pPr>
              <w:rPr>
                <w:rFonts w:ascii="Times New Roman" w:hAnsi="Times New Roman"/>
                <w:sz w:val="24"/>
                <w:szCs w:val="24"/>
              </w:rPr>
            </w:pPr>
            <w:r w:rsidRPr="00CA69E7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b </w:t>
            </w:r>
            <w:r w:rsidRPr="00CA69E7">
              <w:rPr>
                <w:rFonts w:ascii="Times New Roman" w:hAnsi="Times New Roman"/>
                <w:sz w:val="24"/>
                <w:szCs w:val="24"/>
              </w:rPr>
              <w:t xml:space="preserve">schizophrenia without accumulated plasma pentosidine </w:t>
            </w:r>
          </w:p>
        </w:tc>
      </w:tr>
    </w:tbl>
    <w:p w14:paraId="25FC2902" w14:textId="77777777" w:rsidR="00D85E4A" w:rsidRPr="00D85E4A" w:rsidRDefault="00D85E4A" w:rsidP="00D85E4A">
      <w:pPr>
        <w:rPr>
          <w:rFonts w:ascii="Times New Roman" w:hAnsi="Times New Roman"/>
          <w:i/>
          <w:iCs/>
          <w:sz w:val="24"/>
          <w:szCs w:val="24"/>
        </w:rPr>
      </w:pPr>
    </w:p>
    <w:p w14:paraId="743C79F1" w14:textId="77777777" w:rsidR="00FE173B" w:rsidRDefault="00FE173B" w:rsidP="00FE173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CFA9D35" w14:textId="6424D641" w:rsidR="00D85E4A" w:rsidRDefault="00D850C9" w:rsidP="00FE173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5364">
        <w:rPr>
          <w:rFonts w:ascii="Times New Roman" w:hAnsi="Times New Roman"/>
          <w:color w:val="000000" w:themeColor="text1"/>
          <w:sz w:val="24"/>
          <w:szCs w:val="24"/>
        </w:rPr>
        <w:t>A comparison of the GO properties of miRNAs within CNVs between PEN-SCZ and non-PEN-SCZ patients suggested that miRNAs involved in “midbrain dopamine neuron differentiation” (14.3%; 2.4 × 10</w:t>
      </w:r>
      <w:r w:rsidRPr="0079536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7</w:t>
      </w:r>
      <w:r w:rsidRPr="00795364">
        <w:rPr>
          <w:rFonts w:ascii="Times New Roman" w:hAnsi="Times New Roman"/>
          <w:color w:val="000000" w:themeColor="text1"/>
          <w:sz w:val="24"/>
          <w:szCs w:val="24"/>
        </w:rPr>
        <w:t>) and “neuron–neuron synaptic transmission” (20.0%; 1.2 × 10</w:t>
      </w:r>
      <w:r w:rsidRPr="0079536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7</w:t>
      </w:r>
      <w:r w:rsidRPr="00795364">
        <w:rPr>
          <w:rFonts w:ascii="Times New Roman" w:hAnsi="Times New Roman"/>
          <w:color w:val="000000" w:themeColor="text1"/>
          <w:sz w:val="24"/>
          <w:szCs w:val="24"/>
        </w:rPr>
        <w:t>) were likely to be affected in PEN-SCZ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3302EF5" w14:textId="1A865395" w:rsidR="00CB193F" w:rsidRDefault="00CB193F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E41483B" w14:textId="4EE55081" w:rsidR="008F210B" w:rsidRDefault="008F210B">
      <w:pPr>
        <w:widowControl/>
        <w:spacing w:after="160" w:line="259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6D084935" w14:textId="5B5FC3DA" w:rsidR="00C17543" w:rsidRPr="00C17543" w:rsidRDefault="00C17543" w:rsidP="00A50B83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C17543">
        <w:rPr>
          <w:rFonts w:ascii="Times New Roman" w:hAnsi="Times New Roman"/>
          <w:b/>
          <w:bCs/>
          <w:i/>
          <w:iCs/>
          <w:sz w:val="24"/>
          <w:szCs w:val="24"/>
        </w:rPr>
        <w:lastRenderedPageBreak/>
        <w:t>Supplementary Table S4</w:t>
      </w:r>
    </w:p>
    <w:p w14:paraId="71ED587B" w14:textId="7C9A81D5" w:rsidR="00C17543" w:rsidRPr="00B36BCD" w:rsidRDefault="00C17543" w:rsidP="00A50B83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B36BCD">
        <w:rPr>
          <w:rFonts w:ascii="Times New Roman" w:hAnsi="Times New Roman"/>
          <w:b/>
          <w:bCs/>
          <w:i/>
          <w:iCs/>
          <w:sz w:val="24"/>
          <w:szCs w:val="24"/>
        </w:rPr>
        <w:t xml:space="preserve">Putative gene targets of miR-4300 disrupted in a schizophrenia patient with extremely high plasma </w:t>
      </w:r>
      <w:proofErr w:type="gramStart"/>
      <w:r w:rsidRPr="00B36BCD">
        <w:rPr>
          <w:rFonts w:ascii="Times New Roman" w:hAnsi="Times New Roman"/>
          <w:b/>
          <w:bCs/>
          <w:i/>
          <w:iCs/>
          <w:sz w:val="24"/>
          <w:szCs w:val="24"/>
        </w:rPr>
        <w:t>pentosidine</w:t>
      </w:r>
      <w:proofErr w:type="gramEnd"/>
    </w:p>
    <w:p w14:paraId="4E73C642" w14:textId="4A89B1CF" w:rsidR="00C17543" w:rsidRDefault="00C17543" w:rsidP="00C17543">
      <w:pPr>
        <w:rPr>
          <w:rFonts w:ascii="Times New Roman" w:hAnsi="Times New Roman"/>
          <w:sz w:val="24"/>
          <w:szCs w:val="24"/>
        </w:rPr>
      </w:pPr>
    </w:p>
    <w:tbl>
      <w:tblPr>
        <w:tblW w:w="10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0"/>
        <w:gridCol w:w="900"/>
        <w:gridCol w:w="1170"/>
        <w:gridCol w:w="1620"/>
        <w:gridCol w:w="5940"/>
      </w:tblGrid>
      <w:tr w:rsidR="00C37233" w:rsidRPr="00C37233" w14:paraId="48E1F884" w14:textId="77777777" w:rsidTr="00923E0A">
        <w:trPr>
          <w:trHeight w:val="261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C043D9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7B24D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FFEFB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658FD8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4C0ED5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C37233" w:rsidRPr="00C37233" w14:paraId="4CC86D1B" w14:textId="77777777" w:rsidTr="00923E0A">
        <w:trPr>
          <w:trHeight w:val="413"/>
        </w:trPr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07B274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arget Rank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5BF17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arget Scor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90C2FB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miRNA 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94C0B1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e Symbol</w:t>
            </w:r>
          </w:p>
        </w:tc>
        <w:tc>
          <w:tcPr>
            <w:tcW w:w="5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B13843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e Description</w:t>
            </w:r>
          </w:p>
        </w:tc>
      </w:tr>
      <w:tr w:rsidR="00C37233" w:rsidRPr="00C37233" w14:paraId="3C1A6D99" w14:textId="77777777" w:rsidTr="00923E0A">
        <w:trPr>
          <w:trHeight w:val="413"/>
        </w:trPr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0E8DEF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7DD99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CECE7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094E35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ATPAF1</w:t>
            </w:r>
          </w:p>
        </w:tc>
        <w:tc>
          <w:tcPr>
            <w:tcW w:w="5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0A1D7F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TP synthase mitochondrial F1 complex assembly factor 1</w:t>
            </w:r>
          </w:p>
        </w:tc>
      </w:tr>
      <w:tr w:rsidR="00C37233" w:rsidRPr="00C37233" w14:paraId="21109FCF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EB65F7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B39756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C19994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DACB8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TNRC6B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47BC52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rinucleotide repeat containing 6B</w:t>
            </w:r>
          </w:p>
        </w:tc>
      </w:tr>
      <w:tr w:rsidR="00C37233" w:rsidRPr="00C37233" w14:paraId="41B0E819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CF9228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26C6B8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A277E9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ECACF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PLXNA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1744A3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lexin A4</w:t>
            </w:r>
          </w:p>
        </w:tc>
      </w:tr>
      <w:tr w:rsidR="00C37233" w:rsidRPr="00C37233" w14:paraId="54DB0589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C4DA7A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E5A88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E3CF93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F0EC6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NOA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0689A3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itric oxide associated 1</w:t>
            </w:r>
          </w:p>
        </w:tc>
      </w:tr>
      <w:tr w:rsidR="00C37233" w:rsidRPr="00C37233" w14:paraId="7B1A5278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703202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B5D60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7A2663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1F56D8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SMCR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535CC2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mith-</w:t>
            </w:r>
            <w:proofErr w:type="spellStart"/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agenis</w:t>
            </w:r>
            <w:proofErr w:type="spellEnd"/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syndrome chromosome region, candidate 8</w:t>
            </w:r>
          </w:p>
        </w:tc>
      </w:tr>
      <w:tr w:rsidR="00C37233" w:rsidRPr="00C37233" w14:paraId="06E9EC1D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DAB730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26E00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32CD5D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FD610B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GINS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80D14B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INS complex subunit 2</w:t>
            </w:r>
          </w:p>
        </w:tc>
      </w:tr>
      <w:tr w:rsidR="00C37233" w:rsidRPr="00C37233" w14:paraId="497D1CF8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13BB0C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BA323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AE3F26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B94895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RASGRP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22434F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AS guanyl releasing protein 3</w:t>
            </w:r>
          </w:p>
        </w:tc>
      </w:tr>
      <w:tr w:rsidR="00C37233" w:rsidRPr="00C37233" w14:paraId="1B6FD3E1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D25E4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386D3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8352D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ACE818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PRX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50DE60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eriaxin</w:t>
            </w:r>
          </w:p>
        </w:tc>
      </w:tr>
      <w:tr w:rsidR="00C37233" w:rsidRPr="00C37233" w14:paraId="2CFB3D89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2031C3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21C334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A9907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D740A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LY6G6C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B97CF2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lymphocyte antigen 6 family member G6C</w:t>
            </w:r>
          </w:p>
        </w:tc>
      </w:tr>
      <w:tr w:rsidR="00C37233" w:rsidRPr="00C37233" w14:paraId="555857DA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480B8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7AE56A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FF3CB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F875E1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NUCB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CF2F5B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ucleobindin</w:t>
            </w:r>
            <w:proofErr w:type="spellEnd"/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2</w:t>
            </w:r>
          </w:p>
        </w:tc>
      </w:tr>
      <w:tr w:rsidR="00C37233" w:rsidRPr="00C37233" w14:paraId="6043620B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F1CF7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76F03E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B636C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20B77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MYCT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8E96FF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YC target 1</w:t>
            </w:r>
          </w:p>
        </w:tc>
      </w:tr>
      <w:tr w:rsidR="00C37233" w:rsidRPr="00C37233" w14:paraId="18800212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151CAF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FA3381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968BBF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BD47D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HIC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93786F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fr-FR"/>
              </w:rPr>
              <w:t>HIC ZBTB transcriptional repressor 1</w:t>
            </w:r>
          </w:p>
        </w:tc>
      </w:tr>
      <w:tr w:rsidR="00C37233" w:rsidRPr="00C37233" w14:paraId="6C0A0C6C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DC302A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307F41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8EC775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6966A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EDA2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54237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ctodysplasin A2 receptor</w:t>
            </w:r>
          </w:p>
        </w:tc>
      </w:tr>
      <w:tr w:rsidR="00C37233" w:rsidRPr="00C37233" w14:paraId="4D5EBD06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8B8045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C4CCC7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0D5D7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489A82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DUSP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C3B60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dual specificity phosphatase 23</w:t>
            </w:r>
          </w:p>
        </w:tc>
      </w:tr>
      <w:tr w:rsidR="00C37233" w:rsidRPr="00C37233" w14:paraId="3F62E0CC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865F47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02074D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DEED03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77656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FBXO1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C3B0D0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F-box protein 10</w:t>
            </w:r>
          </w:p>
        </w:tc>
      </w:tr>
      <w:tr w:rsidR="00C37233" w:rsidRPr="00C37233" w14:paraId="1F1944D5" w14:textId="77777777" w:rsidTr="00923E0A">
        <w:trPr>
          <w:trHeight w:val="413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6C5A7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985D0" w14:textId="77777777" w:rsidR="00C37233" w:rsidRPr="00C37233" w:rsidRDefault="00C37233" w:rsidP="00923E0A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BF56D9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iR-4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73BE51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CLEC4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58EA16" w14:textId="77777777" w:rsidR="00C37233" w:rsidRPr="00C37233" w:rsidRDefault="00C37233" w:rsidP="00923E0A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3723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C-type lectin domain family 4 member E</w:t>
            </w:r>
          </w:p>
        </w:tc>
      </w:tr>
    </w:tbl>
    <w:p w14:paraId="1F773841" w14:textId="77777777" w:rsidR="00C17543" w:rsidRPr="00C17543" w:rsidRDefault="00C17543" w:rsidP="00C17543">
      <w:pPr>
        <w:rPr>
          <w:rFonts w:ascii="Times New Roman" w:hAnsi="Times New Roman"/>
          <w:sz w:val="24"/>
          <w:szCs w:val="24"/>
        </w:rPr>
      </w:pPr>
    </w:p>
    <w:p w14:paraId="4E4E3A35" w14:textId="77777777" w:rsidR="00CB193F" w:rsidRDefault="00CB193F">
      <w:pPr>
        <w:rPr>
          <w:rFonts w:ascii="Times New Roman" w:hAnsi="Times New Roman"/>
          <w:sz w:val="24"/>
          <w:szCs w:val="24"/>
        </w:rPr>
      </w:pPr>
    </w:p>
    <w:p w14:paraId="133ABCD5" w14:textId="05A7B717" w:rsidR="005A2DAA" w:rsidRDefault="00C16B14">
      <w:pPr>
        <w:rPr>
          <w:rFonts w:ascii="Times New Roman" w:hAnsi="Times New Roman"/>
          <w:sz w:val="24"/>
          <w:szCs w:val="24"/>
        </w:rPr>
      </w:pPr>
      <w:r w:rsidRPr="00C16B14">
        <w:rPr>
          <w:rFonts w:ascii="Times New Roman" w:hAnsi="Times New Roman"/>
          <w:sz w:val="24"/>
          <w:szCs w:val="24"/>
        </w:rPr>
        <w:t>The putative target genes of miR-4300 are listed</w:t>
      </w:r>
      <w:r>
        <w:rPr>
          <w:rFonts w:ascii="Times New Roman" w:hAnsi="Times New Roman"/>
          <w:sz w:val="24"/>
          <w:szCs w:val="24"/>
        </w:rPr>
        <w:t>.</w:t>
      </w:r>
    </w:p>
    <w:p w14:paraId="0E278E07" w14:textId="1E805D84" w:rsidR="00C16B14" w:rsidRDefault="00C16B14">
      <w:pPr>
        <w:widowControl/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CC71E6F" w14:textId="03E96F38" w:rsidR="00A95DAE" w:rsidRPr="00A95DAE" w:rsidRDefault="00A95DAE" w:rsidP="002C16A1">
      <w:pPr>
        <w:spacing w:line="480" w:lineRule="auto"/>
        <w:rPr>
          <w:rFonts w:ascii="Times New Roman" w:hAnsi="Times New Roman"/>
          <w:sz w:val="24"/>
          <w:szCs w:val="24"/>
        </w:rPr>
      </w:pPr>
      <w:r w:rsidRPr="00A95DAE">
        <w:rPr>
          <w:rFonts w:ascii="Times New Roman" w:hAnsi="Times New Roman"/>
          <w:b/>
          <w:bCs/>
          <w:i/>
          <w:iCs/>
          <w:sz w:val="24"/>
          <w:szCs w:val="24"/>
        </w:rPr>
        <w:lastRenderedPageBreak/>
        <w:t>Supplementary Table S5</w:t>
      </w:r>
    </w:p>
    <w:p w14:paraId="3D90428E" w14:textId="036EBF09" w:rsidR="00C16B14" w:rsidRPr="00B36BCD" w:rsidRDefault="00A95DAE" w:rsidP="002C16A1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B36BCD">
        <w:rPr>
          <w:rFonts w:ascii="Times New Roman" w:hAnsi="Times New Roman"/>
          <w:b/>
          <w:bCs/>
          <w:i/>
          <w:iCs/>
          <w:sz w:val="24"/>
          <w:szCs w:val="24"/>
        </w:rPr>
        <w:t>Comprehensive list of the validated and putative miRNA target genes</w:t>
      </w:r>
    </w:p>
    <w:p w14:paraId="4AA3791C" w14:textId="7C6A13E4" w:rsidR="00A95DAE" w:rsidRDefault="00A95DAE" w:rsidP="00A95DAE">
      <w:pPr>
        <w:rPr>
          <w:rFonts w:ascii="Times New Roman" w:hAnsi="Times New Roman"/>
          <w:sz w:val="24"/>
          <w:szCs w:val="24"/>
        </w:rPr>
      </w:pPr>
    </w:p>
    <w:p w14:paraId="6CF49701" w14:textId="77777777" w:rsidR="002C16A1" w:rsidRDefault="002C16A1" w:rsidP="002C16A1">
      <w:pPr>
        <w:rPr>
          <w:rFonts w:ascii="Arial" w:hAnsi="Arial" w:cs="Arial"/>
        </w:rPr>
      </w:pPr>
    </w:p>
    <w:tbl>
      <w:tblPr>
        <w:tblW w:w="6840" w:type="dxa"/>
        <w:tblLook w:val="04A0" w:firstRow="1" w:lastRow="0" w:firstColumn="1" w:lastColumn="0" w:noHBand="0" w:noVBand="1"/>
      </w:tblPr>
      <w:tblGrid>
        <w:gridCol w:w="2430"/>
        <w:gridCol w:w="1530"/>
        <w:gridCol w:w="1170"/>
        <w:gridCol w:w="1710"/>
      </w:tblGrid>
      <w:tr w:rsidR="002C16A1" w:rsidRPr="00177E37" w14:paraId="2AD495E9" w14:textId="77777777" w:rsidTr="00923E0A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02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078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</w:t>
            </w: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4C8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F2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rget Score</w:t>
            </w:r>
          </w:p>
        </w:tc>
      </w:tr>
      <w:tr w:rsidR="002C16A1" w:rsidRPr="00177E37" w14:paraId="29BCA421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CEC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E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2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99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CEADE0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8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M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C2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8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AB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E4D2CE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2FB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K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35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99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434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54FA6C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44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DH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D4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01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1DA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873D88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2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N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54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9C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FC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E40F89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4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T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60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92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F5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2237861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F84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58F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086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C0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75E919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E1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PN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CF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81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BC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ED7D7F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231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RC6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97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E0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A5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F6E259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43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P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ED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9A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871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C16623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00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BC1D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9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9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AE3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2915A48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45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DC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7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8CB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5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4EDF76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3B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6D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29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528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FDCF23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05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2K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E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63A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786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1C83F90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F3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RTC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A4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CB1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107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ECF3B50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3AF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3D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9F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D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65319E4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D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RT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77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D7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E1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199EE6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FF4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LNT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B45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9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C9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8093DD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D3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L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39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488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8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7B8D29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D7D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C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2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418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61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075C65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B5E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U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B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A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6B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D451EC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95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P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BF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FE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BC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3F4C69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1D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1E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E08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9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BF548B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7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C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737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6E0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D0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781241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44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V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ECE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4A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DF7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F5E158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06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ACE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6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B4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200CB9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B3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3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DB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96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36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AD9AFA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79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6S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1F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65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5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EDB016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8C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L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E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79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6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D245FE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0C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C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94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681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E82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4BF8C9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316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S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1A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38F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E0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E4DDAF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10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FTU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462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8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DA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E46E1B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B3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105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0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8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69AF16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2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NOS1-NB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C5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D9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BD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27F86D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FF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B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121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C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10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DD436F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9D9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FNL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A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54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D0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33F49E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C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T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F2A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6C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96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19E595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F7B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AQR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8D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4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D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8F66B8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E9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S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CD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57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45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1B221A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D1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9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06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CF7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9BBAB7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10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NA1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844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91F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C78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A872E3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68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PRC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058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C4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34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41C0A9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70C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16orf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C9A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9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99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8AF6F2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A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GR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9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4C4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7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6AAC68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26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D6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6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91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A8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4C3938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BC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D52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03F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7A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CA6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A811FC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DA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9E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D39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D9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F14B7B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0B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BOA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773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B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1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93A52B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C1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2F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5E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6EA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9A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4FDCA4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36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1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CA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64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333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92FBFD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E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DF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967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BC4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87A668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4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AB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6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907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D813E7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49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BND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57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E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9AF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FEC9CF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265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KFY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E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5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4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2ED043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CE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KRD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26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4A5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A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4A22AB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06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PT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756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3E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928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825D41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9B4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BL1X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9C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411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D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1E3CA9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201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BX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2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E05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A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28063E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215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CHD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99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86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19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AE0AF8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6F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2E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11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42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ACC853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5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6A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17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D6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704E88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9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F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51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E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6A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D11E1B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5E4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FAN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FF8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2AB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48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5A9D44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A9D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C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0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B3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5ACD9E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090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T2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05B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B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ED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F34DB5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289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8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7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4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57C9DA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86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L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8CF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42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CC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004D85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B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AS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1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11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1D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2A827E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3C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CK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58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05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BB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91C271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D1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KAP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E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1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96B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8D59B3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EC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XA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C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D7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8F7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6F687C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103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L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6D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8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8D3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BFAD96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14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43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2F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72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AD6447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59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M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F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A79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5A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01A58A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3A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KIPS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A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3E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9E0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3EB806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8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BE2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B5E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AAC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11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302AA0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37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IL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76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B4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CE8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19B42D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1B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MG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A28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DC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9D2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111370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82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S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7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72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C9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A7EBE3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3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VE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56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4FB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28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2C5435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A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SETD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6B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75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6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2F1982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F4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X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F89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7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6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FEE87A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6AC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CF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3B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68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65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86498C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39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C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4C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BD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17C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AD58E4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3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F7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49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8E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DDBC5A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7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C9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57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B4A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57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EAAD09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D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7B4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43E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28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1C6800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4E7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RY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39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36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EE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CD62C8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95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5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5DA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4AD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B7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7B9095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AE1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HFP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30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6E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69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015EA5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DF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P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125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6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36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162898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C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EN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D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305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7B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624A03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5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K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F8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2E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71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565EA5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35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T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0FD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13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50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165634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45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MT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B1C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CCC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AB9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C4438B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31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CR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57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8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A1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444E06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A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47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50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EC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2F7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A277CD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3D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SL1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38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D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A2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725FA1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DA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MG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DA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F7A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C5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B99677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F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NK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AB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FE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9F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5ABE92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C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534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5C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48C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E33899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EF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KH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B5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DE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67A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4123C3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5A9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B21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2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787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E2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1FF615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324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7FA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EE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47D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8E408B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3D1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5A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29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9B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94763D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8C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IPF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8E6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0D7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22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C0D5A80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F0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68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BCF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5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298CDF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B5E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E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D4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AE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5B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7F2D91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F01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SM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1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51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7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12376F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CA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N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29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B07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B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9C941C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05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NG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E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32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6A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73EADB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4F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LIM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24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D9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E9E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9C4B94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FC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Y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9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EE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0E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FC0F94D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24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IAA15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7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A0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6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72714C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01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X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CFA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A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A8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53FE1F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FA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3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4D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C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CE3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716521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14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KFY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91B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BA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6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F8CF09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0E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8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E8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E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9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F3C2979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0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FA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870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2B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EC0F63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EF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PR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A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1B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72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B88F8F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8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1A4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4A2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4F4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A6ACEC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EEB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6V1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65B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7CF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9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230B5B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5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A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5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9B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13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E6051A9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A33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DA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3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385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E1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CE3DCB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C8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BIRC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91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639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210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DAC7C4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3C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R15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E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A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E9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EA7682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E6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G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73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51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223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9B8D46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87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X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8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CE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3CD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23FF4E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4F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RC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C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D79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7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5CADDB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14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470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04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6B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BBBF5F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4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IF4EB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BD9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8E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D79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63E1991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92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GR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052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CC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02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49D99F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D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M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83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B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77E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EEB6242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F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X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BA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85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D2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3429C0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5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A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A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DFB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DC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85773F1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2A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ST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E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9B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EF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2B2257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09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X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C77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C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2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5269DA8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A2E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ENO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02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A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EDF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69B4389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05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B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57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0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A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03B566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94F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7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7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96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1F15072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5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XN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85F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EE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16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11BE12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E8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BSP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FA4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3AB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A9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80489C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C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30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1C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FD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141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D7BE8F1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24B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DM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10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F67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7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A0F51D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0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BPJ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E6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13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43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81462B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5B8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R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8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3C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6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0FDE2B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94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PS2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C4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8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D4A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4FDB39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240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P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039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BD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F9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30D1228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F53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L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3E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9F0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CB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A13AB0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0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RK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48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09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1A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95E290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CE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P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543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819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86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C56C26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AFB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CDHB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8F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F5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9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8C8656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16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R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63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C7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5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60D9AA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54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Y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A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F7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41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478A18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A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C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3B9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AB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55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518C45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273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6V0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3B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51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9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1831FD4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F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B8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D6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BC7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857E46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ED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H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BE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81A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EC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A305B7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E9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LF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DE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36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F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44750C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B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T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A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0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8B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98CA042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193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E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F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1F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5F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6BBEFBD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E9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1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7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9B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495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70107E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F6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BM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A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9F5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E22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9D154B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ACD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CF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89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5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05A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44CFC9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40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EF1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B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CC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D98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E529250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CE5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P3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D9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2B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94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3AEFDE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6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MA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8A3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37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2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927F6A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6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G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9B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0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9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6E9E63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E9C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HGEF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C52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89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EF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FFF2CE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7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74A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22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C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C5C14D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3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FX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FF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FF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06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5CCEAF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70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PR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C22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C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70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DE2A92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D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9or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CEF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0C3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0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EBEE23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6D5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SANT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4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99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E7F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B66A81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6E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P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48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5B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63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63F914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39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6A5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3E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2E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9CADD6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91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02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BDA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2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0F0307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D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BTB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401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9F2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6B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565010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4B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F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9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96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40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B1C3EA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A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DR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8D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7F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29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F521FA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91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20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D20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F8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97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BCF45F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B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P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26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0DB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FE8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686758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5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2orf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A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95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21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B8AFC9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49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T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2D4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EB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B95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6584D0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8F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O2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0E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05B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58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93367B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A22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PP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E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9E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6A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25F159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C2C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5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2A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B0C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C1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B76B47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B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P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D3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6A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FE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FEB7A4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DD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IF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AD2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60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BFD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7117F6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50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P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7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D2B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17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12B675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E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V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68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C4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D4B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C00E25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919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O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C9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EC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99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08CFF5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C2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CS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5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2D6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AF4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DF3E54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0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BLI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AEE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B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2FF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C13E27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C5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P1R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8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4C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6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C77BFB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EF2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D9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3AD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E4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5F6387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22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CT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94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7D1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D3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BCA63D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7E5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OM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B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1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8CC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233162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09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SCA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6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1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C5A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44FBF5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578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28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6D3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C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0C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9164C5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21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FSD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B45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1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78A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39E849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7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E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3D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72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EF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8D7EB2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E77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RA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3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86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92F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5B1EF3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71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DO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9E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6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D0D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6FE452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7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M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87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F5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76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304B43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A5A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C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E1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3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968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ADFFE1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BA3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CHD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72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104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3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816CD0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A66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1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76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E9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BD6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0D6CF9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FFE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NF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90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D2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863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896E23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43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S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40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9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2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2E8223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C56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WF19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B21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C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F4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EAD47F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1E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F1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64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A60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3D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44335F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28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3M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D94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13F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4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CC6700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3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LRRC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76F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7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48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90051C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2E7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8B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A7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B7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751C9A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B1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1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B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1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200896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9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MM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B2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1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D6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6674CD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D26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19orf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392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E5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AF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CF9ED5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0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5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AF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580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FF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3FCA50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D0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T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E5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0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3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D9E22E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7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P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55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9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A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7F95A5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75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1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FD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F0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B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DE1E51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F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6A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6FA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F5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873AB2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EF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VC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9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A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D1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79219A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A0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G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E7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692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0A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A87F0B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19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ST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AD4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47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9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590BCA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6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58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DF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1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E1EE5E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D0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PO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6E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02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D2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4F9EAB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1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CUN1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CF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2E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F6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76DCDF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9FE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T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C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69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23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52B5CA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6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BP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2CE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D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3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1B2B38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12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13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0B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0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85A555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E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B8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35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C54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8A7255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8E5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A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8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4F5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F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809411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D81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IF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7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6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61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E6B9FA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0D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B6C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AA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3AE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895464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03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BEC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B84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F7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7B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A43773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49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9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95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46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03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130B44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C3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A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C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3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4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D053D8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CC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P9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6B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0B7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9D2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7903EC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6C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68F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33E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2DF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2BE3A5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8B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A9F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07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F8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185310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7C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DE2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1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5C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EE2F46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85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3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D7F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22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4F9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5D5C1D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07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NG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D8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73D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61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10208F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9B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9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DD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47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45D280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10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TL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1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56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62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8A54C8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87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PE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8E2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60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2C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D19937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28C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IH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D0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9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848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EA49BD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426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TK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35A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0A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31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3A1A4E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4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N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B7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D5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3E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F385E7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41D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NF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5C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74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38C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A1BF1A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02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BDB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4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37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49E903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9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23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A37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D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CE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ACF34C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66E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B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106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BFC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EB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6C488F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6C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RCS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1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93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F6E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8FA6E8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E9B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ASB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2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8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E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EDEBE1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29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M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62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CCA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1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4AE1D3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283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P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87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57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A9C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EE3150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9BF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2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8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5D4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76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203F04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D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2R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62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2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02D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09732F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11B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R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4B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18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EA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EDB889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D7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LD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4B4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05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5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BF1F32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FA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LHDC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B4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B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D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C78FAE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11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3K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E9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8E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A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39AE4B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1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FCAB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2B7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3A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E5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8A1614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F8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P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C17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A3F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9F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C017E9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E6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B11F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8E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B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E25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A86D6F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4B0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EKH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C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D7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CB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823D53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2E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OK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EF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A16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847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6D303E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C4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E7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A73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F9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EB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9ABF5A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D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SPY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F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E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2A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4D6DB5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64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BOV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7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35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65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0D55CB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8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BTB8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D32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1EA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43A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A077D4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2D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BB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A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A9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E0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357ED2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30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NF19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CB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88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2B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F778E4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F43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O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6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EB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2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0CCB1F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1C6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DC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0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F6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D5A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A919AE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61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T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F7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A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FD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F88418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D5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D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29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BF4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9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98895E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54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RX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D6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55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292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719599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01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35F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7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90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2A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4703FC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F4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DR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2B0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8C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F3E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29A083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A55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AI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70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7DB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1EA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8295CF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36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LP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0A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9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CF9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24500B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829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B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DB6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45B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AA9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1AB318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8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W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B0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CD4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B1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409267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B8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14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30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4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7F3B6E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0E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4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CB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1F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C0A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D932A8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E63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3A4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9AC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32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953791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2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1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6C2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7C0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645855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C2B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2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D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D4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20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5198C1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83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7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62A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470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D7B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4C649E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F4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PH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A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4AA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F4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36CFEC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1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X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B8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4E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155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5DD207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1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RPL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C77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F81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73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E0B36C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C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TL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65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7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6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1FF297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5F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C24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4D6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8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CB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54F00C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BA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EM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4C3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B8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CC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04DC72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DA2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DLIM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7C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A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D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147BA2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B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E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3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A7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3AD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403F77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29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DC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C6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25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C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B68AFC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0A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NM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4F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C22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57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4FD0D9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3F5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K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6CA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63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F7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8BEBDB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28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C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130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DFF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DA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468C96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80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0D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E18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DD2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FC6BE7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3CE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36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C7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F3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166F49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75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2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193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CF5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D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C120D1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CA8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U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9B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7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6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C51DD9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604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9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60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FA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D070C4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2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EA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B16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58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A46372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3E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RRC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6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447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4A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417EDE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2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15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EE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A59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BB3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AF2214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69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C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8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5E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7E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2D8C7B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D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RNR2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3F5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F7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67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96F5D6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54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R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1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30E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32F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03F7A6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3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FAR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A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5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BA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3592A8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672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IF1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84C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AE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B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8E25A6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9D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PV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0D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67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58F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6BF464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8E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HD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66A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EE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022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DBF060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555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5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61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CC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8A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52899B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B1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C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54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C7E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0BE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F10345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6B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4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2A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A0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6E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894314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D8F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MM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ADB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B5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B6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EA41A2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6E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S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F6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96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6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A9C591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2F1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RPS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792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1F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58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E302CE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12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NP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3F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3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7F7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2E841A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B18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4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FA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5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0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4BDB69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2A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N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65D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C8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05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2262F6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9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U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C45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3E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D9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034898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C74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IF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8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28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FA7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E1A27C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C8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C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874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3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1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B5643A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4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L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47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20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A8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DD6E84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6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C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89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E8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595C92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EC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B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59D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9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4A6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FBA4B9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9D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D6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6A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38D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0BE392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EF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EM12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0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B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C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FC6DB9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D9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BTB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D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A98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A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AB74DD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7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570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09C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F2E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E86687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3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G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81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5E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3E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17B0DC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8B1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S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62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293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9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0D4100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3C0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2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B8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99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A76910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94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TOX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9F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4F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1F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BDAB2F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88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E7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01E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8DB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E2C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6384A7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B2E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DF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59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1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5F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DCBC59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92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X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45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6A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B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B16244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B09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E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40B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E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4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E2AFFD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9DB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K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4A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1CF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F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082D14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0B8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RP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AA6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4C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9D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5A7E2B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C47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L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9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E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68E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0B2E51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D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G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7E6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3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35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632CBD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722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RP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721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EFB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E4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ED6771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D15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XNDC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04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6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1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F81E91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6B9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ST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D0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F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D9A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CF2514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B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S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03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67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45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4E734B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C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AS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E8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D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40E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80E7B8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7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8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FF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F49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A5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371BDC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9B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4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D20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C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87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71A0BD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D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324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DA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9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39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200088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CB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E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A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8E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BC7E6F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79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IAA15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5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FC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826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DF8C25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A6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PS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DC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D4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19D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FA7D28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97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BTB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C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D2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4B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E12C34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2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S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0E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D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5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7340C5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C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H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44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5B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C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AD2658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64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B1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106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7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1A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106213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4DB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T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B6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B11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A8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593E41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6C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FAP97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CFC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FAD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7D2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BE2E6D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124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F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DF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32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B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68BB40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C9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P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6A1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0A4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58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31323B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10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PK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D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20F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F73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9D3702D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08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C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7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459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49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070C378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6B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ST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D2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E9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B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EBBC81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D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3orf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B2E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F46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CF8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A9CA62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BD8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A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2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DF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5C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2FC559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F5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LHL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05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D3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F9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7AA2E4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352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NJ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560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6B5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BA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40B15A0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1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M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23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1C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081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F115D7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68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R3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AEB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D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CA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9A14EF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82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P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AE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8A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F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092330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1A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A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CA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8F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6F6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5DC257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73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B27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8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FC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48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47A65F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11F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C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C8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41B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59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13E63B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B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2F7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85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C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C3EF78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76F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A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E72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96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4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0514192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2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R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E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421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9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BD64B1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552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TAC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A91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C57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3B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46BB9B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23A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Z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75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8D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AC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B0C9259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30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D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1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D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F4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9D9C328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575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PA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A9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9CE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9D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921911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CA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DR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2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4A1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9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4A0E93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2A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BM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902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0D8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E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2BEDD7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90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A34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D2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2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AD0A9E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15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6P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3C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88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96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16663A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45A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EKHG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B1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322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B74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2C7B73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1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LNT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267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4BF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B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DCB42E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03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YNL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1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C8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2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181099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B5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3F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6E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259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5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907C28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64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P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FF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D7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2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BA2449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5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O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32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1C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53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C28CAF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2D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ACAM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95C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13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2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FABC27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07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F6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1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BC5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6E7600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C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PS4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84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E6A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82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36E871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D95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D4B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946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D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843196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97B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LHD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19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5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5A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116CD8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747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PC1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6F2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BD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5B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49E574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D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IF4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E9C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E3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0F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2F4684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2F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14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2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78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81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1A6BE8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1A5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G20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DA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2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976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968AD1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F8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DHHC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B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62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B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02C08A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06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ZT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26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B4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DE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AB1D3A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FE1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DT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8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4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7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A8B841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EB7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C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EB6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B6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F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794485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5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FAP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31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07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37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8600C1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BA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MKL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8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6E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FC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3825FE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8EC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IN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29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47B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47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BA0D7ED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26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T2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B0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DB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CBC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CDA2E3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A4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EKHA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62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A5F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76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9E6B55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25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F2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D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A7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AE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FBA57F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377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NK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3D6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1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99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68D52E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88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P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A9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E40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3C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F2C3EC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E6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P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FF5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87E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EC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914EA2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C75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D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2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F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9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0D2F49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B1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X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C0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7D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3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056C01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8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R3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F8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D4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60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F8EBA4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F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SL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14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60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6E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CFE9E5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94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LR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3F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A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8E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18639C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94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HGAP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250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1F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02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F1A5CB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1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P3C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5E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B7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B6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CD2509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8DE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GHIT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A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6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DD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4F5D79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86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NTRO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CC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2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5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C51116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4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65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C9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BB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25D2EF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F3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VP23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8E5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E03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84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691F60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FC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VP2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E5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A3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88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B451AA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A49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AS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9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F0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1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E6936A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C44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AV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C5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A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C74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8D0F60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2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DG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5B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02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1E6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56B8BE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1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A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C1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E1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5F8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9D48F9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F8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RC6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58A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0C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F1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6E4481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7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XN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0D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6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C7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16C0969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D3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4FD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2F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D1B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FD89A31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A4A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CR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4F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18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B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DF8068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274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F5E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E15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479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27A6EC0D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82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SGR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23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11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AD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C960790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641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CF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A52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D3A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259675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DAE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6G6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3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DBA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FF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5A634CF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5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C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E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990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FA8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330322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B7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C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BC7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AC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FB3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B91A68D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81B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6C5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BA9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18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EF3BD55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7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A2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A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17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6A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48EDB87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5F1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SP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15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C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F2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E243C9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942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BXO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41E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364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34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4218E59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2CC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EC4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9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4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5A7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46E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DD2E46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23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A0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A8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249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5396FE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80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44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13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E71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EA1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493AD3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B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BM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FEE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CDD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79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6DD1BE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0A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VE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C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130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0C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8FD4CC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DEC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2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5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34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540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177017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65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BEA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B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1F9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07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8EA615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2F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XD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03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4FC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6E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DD2315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3C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XN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B5D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8B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B1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E882D7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9E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GF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CE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0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5D1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4876B5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7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L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FF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81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E81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19C37A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C08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PRIP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5E3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6B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BD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9AD915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C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XN2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F19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B75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DA3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CA3890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CD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N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D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9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E9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1F25A5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DDE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2SU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2F3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58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D20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F481DC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8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86B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EE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E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1FEDAC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76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LHL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95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F47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377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8EC8C2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D83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0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69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E7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38C349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82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D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A58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0F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3C0D75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2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SF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8C5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C08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420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800135C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70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G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B7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C9D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C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2DEFC0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8F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SNAP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F5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0B7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53E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BD5953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E3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V39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E2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6D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3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D55A30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C9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GT3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C37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64C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A1C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0EBAD1F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C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BGAP1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9C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61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3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29B8A0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65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2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68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2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AA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7C18BB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454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02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C4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A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D39FB0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AA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7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5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83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0C1C87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6B0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26A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AE7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79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4E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C1097A8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2F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DA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F1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135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8A6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50AA95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01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P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627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7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A38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75CF570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D8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5A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8F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F3D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5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E473F5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7BD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EM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C84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2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D9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0C601A2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F89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TL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E9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3F3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37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0A99B3D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53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NM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A90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03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436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484B82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1F5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L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DC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FB1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4E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46F7EF73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33B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N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D5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C04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DF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9E2C0C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40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M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3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B65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D58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3A05E5E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95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CS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39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EE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175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438D2B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5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P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F3C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FA3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8AF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51C53A36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832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FF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3C0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A00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C4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CC74869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011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NRNPA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55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683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AE6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E3C577B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B75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69B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F38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F5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E8E59A1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4D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ID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5FA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6BA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FB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429F78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5E6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P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E13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DD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0F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6741BF27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7DD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06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10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CCF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24656974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2A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I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C2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22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4F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304F412A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5EC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C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099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A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1F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70928B45" w14:textId="77777777" w:rsidTr="00923E0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3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RP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8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6FB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16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2C16A1" w:rsidRPr="00177E37" w14:paraId="102E33E4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3C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FP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E6A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F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0D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A05A2F2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70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ED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40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05C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D25B5EE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CBA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S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4F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EEC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52F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3DFDF46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1EEF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9S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AED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77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60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73E098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99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P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BC6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C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39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8AD9FDB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4A8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I3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F4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DB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6A7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8BE19F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8BD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L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BDE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7F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334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72A1B350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7A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N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ACE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2C8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091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5D40359A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082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BTB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EFB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7C7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255C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664EB0B1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4677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A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DD2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32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49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00F5B363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73F4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SM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46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912B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65E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4CEEC2B1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8B45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GY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B9A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3C0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3C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6C879D6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F03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DA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6299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6CF6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E9FD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  <w:tr w:rsidR="002C16A1" w:rsidRPr="00177E37" w14:paraId="16065CCC" w14:textId="77777777" w:rsidTr="00923E0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6C203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NRNPH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BA91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R-6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1F7A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33C8" w14:textId="77777777" w:rsidR="002C16A1" w:rsidRPr="002C16A1" w:rsidRDefault="002C16A1" w:rsidP="00923E0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16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90</w:t>
            </w:r>
          </w:p>
        </w:tc>
      </w:tr>
    </w:tbl>
    <w:p w14:paraId="0D22A91F" w14:textId="77777777" w:rsidR="002C16A1" w:rsidRPr="00177E37" w:rsidRDefault="002C16A1" w:rsidP="002C16A1">
      <w:pPr>
        <w:rPr>
          <w:rFonts w:ascii="Arial" w:hAnsi="Arial" w:cs="Arial"/>
        </w:rPr>
      </w:pPr>
    </w:p>
    <w:p w14:paraId="75FDDC62" w14:textId="26FC85A1" w:rsidR="004C5714" w:rsidRPr="004C5714" w:rsidRDefault="004C5714" w:rsidP="00A95DAE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795364">
        <w:rPr>
          <w:rFonts w:ascii="Times New Roman" w:hAnsi="Times New Roman"/>
          <w:color w:val="000000" w:themeColor="text1"/>
          <w:sz w:val="24"/>
          <w:szCs w:val="24"/>
        </w:rPr>
        <w:t>The comprehensive list of the validated and putative miRNA target genes is provided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4C5714" w:rsidRPr="004C5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A9223" w14:textId="77777777" w:rsidR="0066142D" w:rsidRDefault="0066142D" w:rsidP="004414FE">
      <w:r>
        <w:separator/>
      </w:r>
    </w:p>
  </w:endnote>
  <w:endnote w:type="continuationSeparator" w:id="0">
    <w:p w14:paraId="18CECEC5" w14:textId="77777777" w:rsidR="0066142D" w:rsidRDefault="0066142D" w:rsidP="00441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MTStd-Bold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A153A" w14:textId="77777777" w:rsidR="0066142D" w:rsidRDefault="0066142D" w:rsidP="004414FE">
      <w:r>
        <w:separator/>
      </w:r>
    </w:p>
  </w:footnote>
  <w:footnote w:type="continuationSeparator" w:id="0">
    <w:p w14:paraId="02BC3808" w14:textId="77777777" w:rsidR="0066142D" w:rsidRDefault="0066142D" w:rsidP="004414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83D57"/>
    <w:multiLevelType w:val="hybridMultilevel"/>
    <w:tmpl w:val="DF50C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4F0"/>
    <w:rsid w:val="00072289"/>
    <w:rsid w:val="000B2466"/>
    <w:rsid w:val="00114090"/>
    <w:rsid w:val="00147D17"/>
    <w:rsid w:val="001C6857"/>
    <w:rsid w:val="0020648C"/>
    <w:rsid w:val="002204F0"/>
    <w:rsid w:val="00242788"/>
    <w:rsid w:val="002C16A1"/>
    <w:rsid w:val="002D1975"/>
    <w:rsid w:val="003F02DC"/>
    <w:rsid w:val="0042003A"/>
    <w:rsid w:val="0042792D"/>
    <w:rsid w:val="004414FE"/>
    <w:rsid w:val="004C5714"/>
    <w:rsid w:val="00546F8D"/>
    <w:rsid w:val="00555142"/>
    <w:rsid w:val="005A2DAA"/>
    <w:rsid w:val="005C5638"/>
    <w:rsid w:val="005D3457"/>
    <w:rsid w:val="0066142D"/>
    <w:rsid w:val="006F3066"/>
    <w:rsid w:val="0076372B"/>
    <w:rsid w:val="0077377D"/>
    <w:rsid w:val="008004BA"/>
    <w:rsid w:val="00835357"/>
    <w:rsid w:val="008610F7"/>
    <w:rsid w:val="008D39D8"/>
    <w:rsid w:val="008F210B"/>
    <w:rsid w:val="00993E47"/>
    <w:rsid w:val="00A50B83"/>
    <w:rsid w:val="00A82152"/>
    <w:rsid w:val="00A85912"/>
    <w:rsid w:val="00A95DAE"/>
    <w:rsid w:val="00AE5BA4"/>
    <w:rsid w:val="00B36BCD"/>
    <w:rsid w:val="00B50B8C"/>
    <w:rsid w:val="00C16B14"/>
    <w:rsid w:val="00C17543"/>
    <w:rsid w:val="00C37233"/>
    <w:rsid w:val="00CA69E7"/>
    <w:rsid w:val="00CB193F"/>
    <w:rsid w:val="00CC2239"/>
    <w:rsid w:val="00CD5650"/>
    <w:rsid w:val="00D850C9"/>
    <w:rsid w:val="00D85E4A"/>
    <w:rsid w:val="00E00624"/>
    <w:rsid w:val="00E53229"/>
    <w:rsid w:val="00E744B8"/>
    <w:rsid w:val="00F35F3E"/>
    <w:rsid w:val="00F44170"/>
    <w:rsid w:val="00F92846"/>
    <w:rsid w:val="00FE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3D12A3"/>
  <w15:chartTrackingRefBased/>
  <w15:docId w15:val="{FB8C6202-023C-4255-9AFF-6C2FE115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4F0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04F0"/>
    <w:pPr>
      <w:ind w:left="720"/>
      <w:contextualSpacing/>
    </w:pPr>
  </w:style>
  <w:style w:type="character" w:customStyle="1" w:styleId="a4">
    <w:name w:val="ヘッダー (文字)"/>
    <w:basedOn w:val="a0"/>
    <w:link w:val="a5"/>
    <w:uiPriority w:val="99"/>
    <w:rsid w:val="002C16A1"/>
  </w:style>
  <w:style w:type="paragraph" w:styleId="a5">
    <w:name w:val="header"/>
    <w:basedOn w:val="a"/>
    <w:link w:val="a4"/>
    <w:uiPriority w:val="99"/>
    <w:unhideWhenUsed/>
    <w:rsid w:val="002C16A1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a6">
    <w:name w:val="フッター (文字)"/>
    <w:basedOn w:val="a0"/>
    <w:link w:val="a7"/>
    <w:uiPriority w:val="99"/>
    <w:rsid w:val="002C16A1"/>
  </w:style>
  <w:style w:type="paragraph" w:styleId="a7">
    <w:name w:val="footer"/>
    <w:basedOn w:val="a"/>
    <w:link w:val="a6"/>
    <w:uiPriority w:val="99"/>
    <w:unhideWhenUsed/>
    <w:rsid w:val="002C16A1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5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0A647-4C42-4373-8656-DC06DD21A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4</Pages>
  <Words>3566</Words>
  <Characters>20330</Characters>
  <Application>Microsoft Office Word</Application>
  <DocSecurity>0</DocSecurity>
  <Lines>169</Lines>
  <Paragraphs>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e Yoshikawa</dc:creator>
  <cp:keywords/>
  <dc:description/>
  <cp:lastModifiedBy>Akane Yoshikawa</cp:lastModifiedBy>
  <cp:revision>2</cp:revision>
  <dcterms:created xsi:type="dcterms:W3CDTF">2021-05-15T06:58:00Z</dcterms:created>
  <dcterms:modified xsi:type="dcterms:W3CDTF">2021-05-15T06:58:00Z</dcterms:modified>
</cp:coreProperties>
</file>